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1067" w:rsidRPr="00B465DD" w:rsidRDefault="00810EAC" w:rsidP="00810EAC">
      <w:pPr>
        <w:pStyle w:val="NoSpacing"/>
        <w:rPr>
          <w:rFonts w:ascii="Cambria" w:hAnsi="Cambria" w:cs="Times New Roman"/>
        </w:rPr>
      </w:pPr>
      <w:r w:rsidRPr="00B465DD">
        <w:rPr>
          <w:rFonts w:ascii="Cambria" w:hAnsi="Cambria" w:cs="Times New Roman"/>
        </w:rPr>
        <w:t>Add</w:t>
      </w:r>
      <w:bookmarkStart w:id="0" w:name="_GoBack"/>
      <w:bookmarkEnd w:id="0"/>
      <w:r w:rsidRPr="00B465DD">
        <w:rPr>
          <w:rFonts w:ascii="Cambria" w:hAnsi="Cambria" w:cs="Times New Roman"/>
        </w:rPr>
        <w:t>itional File 1. EMBASE Search Strategy</w:t>
      </w:r>
    </w:p>
    <w:p w:rsidR="00810EAC" w:rsidRDefault="00810EAC" w:rsidP="00810EAC">
      <w:pPr>
        <w:pStyle w:val="NoSpacing"/>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5"/>
        <w:gridCol w:w="8925"/>
      </w:tblGrid>
      <w:tr w:rsidR="00810EAC" w:rsidRPr="00C849AA" w:rsidTr="004E5A37">
        <w:trPr>
          <w:tblCellSpacing w:w="15" w:type="dxa"/>
        </w:trPr>
        <w:tc>
          <w:tcPr>
            <w:tcW w:w="0" w:type="auto"/>
            <w:vAlign w:val="center"/>
            <w:hideMark/>
          </w:tcPr>
          <w:p w:rsidR="00810EAC" w:rsidRPr="00C849AA" w:rsidRDefault="00810EAC" w:rsidP="004E5A37">
            <w:pPr>
              <w:spacing w:after="0" w:line="240" w:lineRule="auto"/>
              <w:jc w:val="center"/>
              <w:rPr>
                <w:rFonts w:ascii="Times New Roman" w:eastAsia="Times New Roman" w:hAnsi="Times New Roman" w:cs="Times New Roman"/>
                <w:b/>
                <w:bCs/>
                <w:sz w:val="24"/>
                <w:szCs w:val="24"/>
                <w:lang w:eastAsia="en-CA"/>
              </w:rPr>
            </w:pPr>
            <w:r w:rsidRPr="00C849AA">
              <w:rPr>
                <w:rFonts w:ascii="Times New Roman" w:eastAsia="Times New Roman" w:hAnsi="Times New Roman" w:cs="Times New Roman"/>
                <w:b/>
                <w:bCs/>
                <w:sz w:val="24"/>
                <w:szCs w:val="24"/>
                <w:lang w:eastAsia="en-CA"/>
              </w:rPr>
              <w:t>#</w:t>
            </w:r>
          </w:p>
        </w:tc>
        <w:tc>
          <w:tcPr>
            <w:tcW w:w="0" w:type="auto"/>
            <w:vAlign w:val="center"/>
            <w:hideMark/>
          </w:tcPr>
          <w:p w:rsidR="00810EAC" w:rsidRPr="00C849AA" w:rsidRDefault="00810EAC" w:rsidP="004E5A37">
            <w:pPr>
              <w:spacing w:after="0" w:line="240" w:lineRule="auto"/>
              <w:jc w:val="center"/>
              <w:rPr>
                <w:rFonts w:ascii="Times New Roman" w:eastAsia="Times New Roman" w:hAnsi="Times New Roman" w:cs="Times New Roman"/>
                <w:b/>
                <w:bCs/>
                <w:sz w:val="24"/>
                <w:szCs w:val="24"/>
                <w:lang w:eastAsia="en-CA"/>
              </w:rPr>
            </w:pPr>
            <w:r w:rsidRPr="00C849AA">
              <w:rPr>
                <w:rFonts w:ascii="Times New Roman" w:eastAsia="Times New Roman" w:hAnsi="Times New Roman" w:cs="Times New Roman"/>
                <w:b/>
                <w:bCs/>
                <w:sz w:val="24"/>
                <w:szCs w:val="24"/>
                <w:lang w:eastAsia="en-CA"/>
              </w:rPr>
              <w:t>Search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OSPITALIZA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atient Admiss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atient Readmiss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Length of Sta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hospitali</w:t>
            </w:r>
            <w:proofErr w:type="spellEnd"/>
            <w:proofErr w:type="gram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rehospitali</w:t>
            </w:r>
            <w:proofErr w:type="spellEnd"/>
            <w:r w:rsidRPr="00C849AA">
              <w:rPr>
                <w:rFonts w:ascii="Times New Roman" w:eastAsia="Times New Roman" w:hAnsi="Times New Roman" w:cs="Times New Roman"/>
                <w:sz w:val="24"/>
                <w:szCs w:val="24"/>
                <w:lang w:eastAsia="en-CA"/>
              </w:rPr>
              <w:t>* or re-</w:t>
            </w:r>
            <w:proofErr w:type="spellStart"/>
            <w:r w:rsidRPr="00C849AA">
              <w:rPr>
                <w:rFonts w:ascii="Times New Roman" w:eastAsia="Times New Roman" w:hAnsi="Times New Roman" w:cs="Times New Roman"/>
                <w:sz w:val="24"/>
                <w:szCs w:val="24"/>
                <w:lang w:eastAsia="en-CA"/>
              </w:rPr>
              <w:t>hospitali</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patient</w:t>
            </w:r>
            <w:proofErr w:type="gramEnd"/>
            <w:r w:rsidRPr="00C849AA">
              <w:rPr>
                <w:rFonts w:ascii="Times New Roman" w:eastAsia="Times New Roman" w:hAnsi="Times New Roman" w:cs="Times New Roman"/>
                <w:sz w:val="24"/>
                <w:szCs w:val="24"/>
                <w:lang w:eastAsia="en-CA"/>
              </w:rPr>
              <w:t>? adj5 (admission* or readmission* or re-admission* or admit* or readmit* or re-admit* or visit* or revisit* or re-visit* or referral*)).</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hospital or inpatient or outpatient or emergency) adj5 (admission* or readmission* or re-admission* or admit* or readmit* or re-admit* or visit* or revisit* or re-visit* or referral* or use? or usage? or </w:t>
            </w:r>
            <w:proofErr w:type="spellStart"/>
            <w:r w:rsidRPr="00C849AA">
              <w:rPr>
                <w:rFonts w:ascii="Times New Roman" w:eastAsia="Times New Roman" w:hAnsi="Times New Roman" w:cs="Times New Roman"/>
                <w:sz w:val="24"/>
                <w:szCs w:val="24"/>
                <w:lang w:eastAsia="en-CA"/>
              </w:rPr>
              <w:t>utili#e</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utili#ation</w:t>
            </w:r>
            <w:proofErr w:type="spellEnd"/>
            <w:r w:rsidRPr="00C849AA">
              <w:rPr>
                <w:rFonts w:ascii="Times New Roman" w:eastAsia="Times New Roman" w:hAnsi="Times New Roman" w:cs="Times New Roman"/>
                <w:sz w:val="24"/>
                <w:szCs w:val="24"/>
                <w:lang w:eastAsia="en-CA"/>
              </w:rPr>
              <w:t>? or care or service? or department?)).</w:t>
            </w:r>
            <w:proofErr w:type="spellStart"/>
            <w:proofErr w:type="gramStart"/>
            <w:r w:rsidRPr="00C849AA">
              <w:rPr>
                <w:rFonts w:ascii="Times New Roman" w:eastAsia="Times New Roman" w:hAnsi="Times New Roman" w:cs="Times New Roman"/>
                <w:sz w:val="24"/>
                <w:szCs w:val="24"/>
                <w:lang w:eastAsia="en-CA"/>
              </w:rPr>
              <w:t>ti,</w:t>
            </w:r>
            <w:proofErr w:type="gramEnd"/>
            <w:r w:rsidRPr="00C849AA">
              <w:rPr>
                <w:rFonts w:ascii="Times New Roman" w:eastAsia="Times New Roman" w:hAnsi="Times New Roman" w:cs="Times New Roman"/>
                <w:sz w:val="24"/>
                <w:szCs w:val="24"/>
                <w:lang w:eastAsia="en-CA"/>
              </w:rPr>
              <w:t>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hospital</w:t>
            </w:r>
            <w:proofErr w:type="gramEnd"/>
            <w:r w:rsidRPr="00C849AA">
              <w:rPr>
                <w:rFonts w:ascii="Times New Roman" w:eastAsia="Times New Roman" w:hAnsi="Times New Roman" w:cs="Times New Roman"/>
                <w:sz w:val="24"/>
                <w:szCs w:val="24"/>
                <w:lang w:eastAsia="en-CA"/>
              </w:rPr>
              <w:t xml:space="preserve"> stay? or stay length? or (length? of adj2 stay)).</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LOS.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9 [**Hospitaliza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lthcare Dispariti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lth Equit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lth Status Dispariti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Social Determinants of Health/</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Social Marginaliza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Socioeconomic Factor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Vulnerable Population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lth or healthcare or health-care or income or wealth or education* or occupation* or vocation*) adj5 (</w:t>
            </w:r>
            <w:proofErr w:type="spellStart"/>
            <w:r w:rsidRPr="00C849AA">
              <w:rPr>
                <w:rFonts w:ascii="Times New Roman" w:eastAsia="Times New Roman" w:hAnsi="Times New Roman" w:cs="Times New Roman"/>
                <w:sz w:val="24"/>
                <w:szCs w:val="24"/>
                <w:lang w:eastAsia="en-CA"/>
              </w:rPr>
              <w:t>disadvantag</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dispar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equ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equal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equi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social or socially or socioeconomic* or socio-economic* or sociodemographic* or socio-demographic*) adj2 (</w:t>
            </w:r>
            <w:proofErr w:type="spellStart"/>
            <w:r w:rsidRPr="00C849AA">
              <w:rPr>
                <w:rFonts w:ascii="Times New Roman" w:eastAsia="Times New Roman" w:hAnsi="Times New Roman" w:cs="Times New Roman"/>
                <w:sz w:val="24"/>
                <w:szCs w:val="24"/>
                <w:lang w:eastAsia="en-CA"/>
              </w:rPr>
              <w:t>depriv</w:t>
            </w:r>
            <w:proofErr w:type="spellEnd"/>
            <w:r w:rsidRPr="00C849AA">
              <w:rPr>
                <w:rFonts w:ascii="Times New Roman" w:eastAsia="Times New Roman" w:hAnsi="Times New Roman" w:cs="Times New Roman"/>
                <w:sz w:val="24"/>
                <w:szCs w:val="24"/>
                <w:lang w:eastAsia="en-CA"/>
              </w:rPr>
              <w:t xml:space="preserve">* or difference? or </w:t>
            </w:r>
            <w:proofErr w:type="spellStart"/>
            <w:r w:rsidRPr="00C849AA">
              <w:rPr>
                <w:rFonts w:ascii="Times New Roman" w:eastAsia="Times New Roman" w:hAnsi="Times New Roman" w:cs="Times New Roman"/>
                <w:sz w:val="24"/>
                <w:szCs w:val="24"/>
                <w:lang w:eastAsia="en-CA"/>
              </w:rPr>
              <w:t>disadvantag</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discrimina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dispar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equal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equit</w:t>
            </w:r>
            <w:proofErr w:type="spellEnd"/>
            <w:r w:rsidRPr="00C849AA">
              <w:rPr>
                <w:rFonts w:ascii="Times New Roman" w:eastAsia="Times New Roman" w:hAnsi="Times New Roman" w:cs="Times New Roman"/>
                <w:sz w:val="24"/>
                <w:szCs w:val="24"/>
                <w:lang w:eastAsia="en-CA"/>
              </w:rPr>
              <w:t xml:space="preserve">* or exclude? or </w:t>
            </w:r>
            <w:proofErr w:type="spellStart"/>
            <w:r w:rsidRPr="00C849AA">
              <w:rPr>
                <w:rFonts w:ascii="Times New Roman" w:eastAsia="Times New Roman" w:hAnsi="Times New Roman" w:cs="Times New Roman"/>
                <w:sz w:val="24"/>
                <w:szCs w:val="24"/>
                <w:lang w:eastAsia="en-CA"/>
              </w:rPr>
              <w:t>exclusi</w:t>
            </w:r>
            <w:proofErr w:type="spellEnd"/>
            <w:r w:rsidRPr="00C849AA">
              <w:rPr>
                <w:rFonts w:ascii="Times New Roman" w:eastAsia="Times New Roman" w:hAnsi="Times New Roman" w:cs="Times New Roman"/>
                <w:sz w:val="24"/>
                <w:szCs w:val="24"/>
                <w:lang w:eastAsia="en-CA"/>
              </w:rPr>
              <w:t xml:space="preserve">* or include? or </w:t>
            </w:r>
            <w:proofErr w:type="spellStart"/>
            <w:r w:rsidRPr="00C849AA">
              <w:rPr>
                <w:rFonts w:ascii="Times New Roman" w:eastAsia="Times New Roman" w:hAnsi="Times New Roman" w:cs="Times New Roman"/>
                <w:sz w:val="24"/>
                <w:szCs w:val="24"/>
                <w:lang w:eastAsia="en-CA"/>
              </w:rPr>
              <w:t>inclus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equal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equi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marginali</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socioeconomic* or socio-economic* or sociodemographic* or socio-demographic*) adj2 (characteristic? or class* or condition? or determinant? or factor? or gap? or gradient? or group* or hierarch* or indicator? or level? or population? or position? or standard? or standing? or status or strata or stratum or stratification? or </w:t>
            </w:r>
            <w:proofErr w:type="spellStart"/>
            <w:r w:rsidRPr="00C849AA">
              <w:rPr>
                <w:rFonts w:ascii="Times New Roman" w:eastAsia="Times New Roman" w:hAnsi="Times New Roman" w:cs="Times New Roman"/>
                <w:sz w:val="24"/>
                <w:szCs w:val="24"/>
                <w:lang w:eastAsia="en-CA"/>
              </w:rPr>
              <w:t>variabilit</w:t>
            </w:r>
            <w:proofErr w:type="spellEnd"/>
            <w:r w:rsidRPr="00C849AA">
              <w:rPr>
                <w:rFonts w:ascii="Times New Roman" w:eastAsia="Times New Roman" w:hAnsi="Times New Roman" w:cs="Times New Roman"/>
                <w:sz w:val="24"/>
                <w:szCs w:val="24"/>
                <w:lang w:eastAsia="en-CA"/>
              </w:rPr>
              <w:t>* or variation?)).</w:t>
            </w:r>
            <w:proofErr w:type="spellStart"/>
            <w:proofErr w:type="gramStart"/>
            <w:r w:rsidRPr="00C849AA">
              <w:rPr>
                <w:rFonts w:ascii="Times New Roman" w:eastAsia="Times New Roman" w:hAnsi="Times New Roman" w:cs="Times New Roman"/>
                <w:sz w:val="24"/>
                <w:szCs w:val="24"/>
                <w:lang w:eastAsia="en-CA"/>
              </w:rPr>
              <w:t>ti,</w:t>
            </w:r>
            <w:proofErr w:type="gramEnd"/>
            <w:r w:rsidRPr="00C849AA">
              <w:rPr>
                <w:rFonts w:ascii="Times New Roman" w:eastAsia="Times New Roman" w:hAnsi="Times New Roman" w:cs="Times New Roman"/>
                <w:sz w:val="24"/>
                <w:szCs w:val="24"/>
                <w:lang w:eastAsia="en-CA"/>
              </w:rPr>
              <w:t>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SES.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social</w:t>
            </w:r>
            <w:proofErr w:type="gramEnd"/>
            <w:r w:rsidRPr="00C849AA">
              <w:rPr>
                <w:rFonts w:ascii="Times New Roman" w:eastAsia="Times New Roman" w:hAnsi="Times New Roman" w:cs="Times New Roman"/>
                <w:sz w:val="24"/>
                <w:szCs w:val="24"/>
                <w:lang w:eastAsia="en-CA"/>
              </w:rPr>
              <w:t xml:space="preserve"> adj2 (determinant? or gradient?)).</w:t>
            </w:r>
            <w:proofErr w:type="spellStart"/>
            <w:proofErr w:type="gramStart"/>
            <w:r w:rsidRPr="00C849AA">
              <w:rPr>
                <w:rFonts w:ascii="Times New Roman" w:eastAsia="Times New Roman" w:hAnsi="Times New Roman" w:cs="Times New Roman"/>
                <w:sz w:val="24"/>
                <w:szCs w:val="24"/>
                <w:lang w:eastAsia="en-CA"/>
              </w:rPr>
              <w:t>ti,</w:t>
            </w:r>
            <w:proofErr w:type="gramEnd"/>
            <w:r w:rsidRPr="00C849AA">
              <w:rPr>
                <w:rFonts w:ascii="Times New Roman" w:eastAsia="Times New Roman" w:hAnsi="Times New Roman" w:cs="Times New Roman"/>
                <w:sz w:val="24"/>
                <w:szCs w:val="24"/>
                <w:lang w:eastAsia="en-CA"/>
              </w:rPr>
              <w:t>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upper</w:t>
            </w:r>
            <w:proofErr w:type="gramEnd"/>
            <w:r w:rsidRPr="00C849AA">
              <w:rPr>
                <w:rFonts w:ascii="Times New Roman" w:eastAsia="Times New Roman" w:hAnsi="Times New Roman" w:cs="Times New Roman"/>
                <w:sz w:val="24"/>
                <w:szCs w:val="24"/>
                <w:lang w:eastAsia="en-CA"/>
              </w:rPr>
              <w:t xml:space="preserve"> or middle or lower or working or social) adj2 (class or classes)).</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income</w:t>
            </w:r>
            <w:proofErr w:type="gram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mpover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digenc</w:t>
            </w:r>
            <w:proofErr w:type="spellEnd"/>
            <w:r w:rsidRPr="00C849AA">
              <w:rPr>
                <w:rFonts w:ascii="Times New Roman" w:eastAsia="Times New Roman" w:hAnsi="Times New Roman" w:cs="Times New Roman"/>
                <w:sz w:val="24"/>
                <w:szCs w:val="24"/>
                <w:lang w:eastAsia="en-CA"/>
              </w:rPr>
              <w:t xml:space="preserve">* or indigent or non-poor or </w:t>
            </w:r>
            <w:proofErr w:type="spellStart"/>
            <w:r w:rsidRPr="00C849AA">
              <w:rPr>
                <w:rFonts w:ascii="Times New Roman" w:eastAsia="Times New Roman" w:hAnsi="Times New Roman" w:cs="Times New Roman"/>
                <w:sz w:val="24"/>
                <w:szCs w:val="24"/>
                <w:lang w:eastAsia="en-CA"/>
              </w:rPr>
              <w:t>non poor</w:t>
            </w:r>
            <w:proofErr w:type="spellEnd"/>
            <w:r w:rsidRPr="00C849AA">
              <w:rPr>
                <w:rFonts w:ascii="Times New Roman" w:eastAsia="Times New Roman" w:hAnsi="Times New Roman" w:cs="Times New Roman"/>
                <w:sz w:val="24"/>
                <w:szCs w:val="24"/>
                <w:lang w:eastAsia="en-CA"/>
              </w:rPr>
              <w:t xml:space="preserve"> or poverty or wealth).</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lastRenderedPageBreak/>
              <w:t>2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individual* or personal or </w:t>
            </w:r>
            <w:proofErr w:type="spellStart"/>
            <w:r w:rsidRPr="00C849AA">
              <w:rPr>
                <w:rFonts w:ascii="Times New Roman" w:eastAsia="Times New Roman" w:hAnsi="Times New Roman" w:cs="Times New Roman"/>
                <w:sz w:val="24"/>
                <w:szCs w:val="24"/>
                <w:lang w:eastAsia="en-CA"/>
              </w:rPr>
              <w:t>famil</w:t>
            </w:r>
            <w:proofErr w:type="spellEnd"/>
            <w:r w:rsidRPr="00C849AA">
              <w:rPr>
                <w:rFonts w:ascii="Times New Roman" w:eastAsia="Times New Roman" w:hAnsi="Times New Roman" w:cs="Times New Roman"/>
                <w:sz w:val="24"/>
                <w:szCs w:val="24"/>
                <w:lang w:eastAsia="en-CA"/>
              </w:rPr>
              <w:t xml:space="preserve">* or household? or house-hold? or house hold?) adj2 (earning? or wage? or consumption* or saving* or revenue* or pay or </w:t>
            </w:r>
            <w:proofErr w:type="spellStart"/>
            <w:r w:rsidRPr="00C849AA">
              <w:rPr>
                <w:rFonts w:ascii="Times New Roman" w:eastAsia="Times New Roman" w:hAnsi="Times New Roman" w:cs="Times New Roman"/>
                <w:sz w:val="24"/>
                <w:szCs w:val="24"/>
                <w:lang w:eastAsia="en-CA"/>
              </w:rPr>
              <w:t>salar</w:t>
            </w:r>
            <w:proofErr w:type="spellEnd"/>
            <w:r w:rsidRPr="00C849AA">
              <w:rPr>
                <w:rFonts w:ascii="Times New Roman" w:eastAsia="Times New Roman" w:hAnsi="Times New Roman" w:cs="Times New Roman"/>
                <w:sz w:val="24"/>
                <w:szCs w:val="24"/>
                <w:lang w:eastAsia="en-CA"/>
              </w:rPr>
              <w:t>* or poor)).</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socioeconomic* or socio-economic* or sociodemographic* or socio-demographic* or income or wealth or occupation* or vocation*) and education*).</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socioeconomic* or socio-economic* or sociodemographic* or socio-demographic* or income or wealth or education*) and (occupation* or vocation*)).</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depriv</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disadvantag</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discrimina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marginal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underserv</w:t>
            </w:r>
            <w:proofErr w:type="spellEnd"/>
            <w:r w:rsidRPr="00C849AA">
              <w:rPr>
                <w:rFonts w:ascii="Times New Roman" w:eastAsia="Times New Roman" w:hAnsi="Times New Roman" w:cs="Times New Roman"/>
                <w:sz w:val="24"/>
                <w:szCs w:val="24"/>
                <w:lang w:eastAsia="en-CA"/>
              </w:rPr>
              <w:t>* or under-</w:t>
            </w:r>
            <w:proofErr w:type="spellStart"/>
            <w:r w:rsidRPr="00C849AA">
              <w:rPr>
                <w:rFonts w:ascii="Times New Roman" w:eastAsia="Times New Roman" w:hAnsi="Times New Roman" w:cs="Times New Roman"/>
                <w:sz w:val="24"/>
                <w:szCs w:val="24"/>
                <w:lang w:eastAsia="en-CA"/>
              </w:rPr>
              <w:t>serv</w:t>
            </w:r>
            <w:proofErr w:type="spellEnd"/>
            <w:r w:rsidRPr="00C849AA">
              <w:rPr>
                <w:rFonts w:ascii="Times New Roman" w:eastAsia="Times New Roman" w:hAnsi="Times New Roman" w:cs="Times New Roman"/>
                <w:sz w:val="24"/>
                <w:szCs w:val="24"/>
                <w:lang w:eastAsia="en-CA"/>
              </w:rPr>
              <w:t xml:space="preserve">* or under </w:t>
            </w:r>
            <w:proofErr w:type="spellStart"/>
            <w:r w:rsidRPr="00C849AA">
              <w:rPr>
                <w:rFonts w:ascii="Times New Roman" w:eastAsia="Times New Roman" w:hAnsi="Times New Roman" w:cs="Times New Roman"/>
                <w:sz w:val="24"/>
                <w:szCs w:val="24"/>
                <w:lang w:eastAsia="en-CA"/>
              </w:rPr>
              <w:t>serv</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vulnerab</w:t>
            </w:r>
            <w:proofErr w:type="spellEnd"/>
            <w:r w:rsidRPr="00C849AA">
              <w:rPr>
                <w:rFonts w:ascii="Times New Roman" w:eastAsia="Times New Roman" w:hAnsi="Times New Roman" w:cs="Times New Roman"/>
                <w:sz w:val="24"/>
                <w:szCs w:val="24"/>
                <w:lang w:eastAsia="en-CA"/>
              </w:rPr>
              <w:t>*) adj3 (individual? or patient? or family or families or group? or population?)).</w:t>
            </w:r>
            <w:proofErr w:type="spellStart"/>
            <w:proofErr w:type="gramStart"/>
            <w:r w:rsidRPr="00C849AA">
              <w:rPr>
                <w:rFonts w:ascii="Times New Roman" w:eastAsia="Times New Roman" w:hAnsi="Times New Roman" w:cs="Times New Roman"/>
                <w:sz w:val="24"/>
                <w:szCs w:val="24"/>
                <w:lang w:eastAsia="en-CA"/>
              </w:rPr>
              <w:t>ti,</w:t>
            </w:r>
            <w:proofErr w:type="gramEnd"/>
            <w:r w:rsidRPr="00C849AA">
              <w:rPr>
                <w:rFonts w:ascii="Times New Roman" w:eastAsia="Times New Roman" w:hAnsi="Times New Roman" w:cs="Times New Roman"/>
                <w:sz w:val="24"/>
                <w:szCs w:val="24"/>
                <w:lang w:eastAsia="en-CA"/>
              </w:rPr>
              <w:t>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2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1-28 [**S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nemia, Iron-Deficienc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nemia, Hypochromic/</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an?</w:t>
            </w:r>
            <w:proofErr w:type="gramEnd"/>
            <w:r w:rsidRPr="00C849AA">
              <w:rPr>
                <w:rFonts w:ascii="Times New Roman" w:eastAsia="Times New Roman" w:hAnsi="Times New Roman" w:cs="Times New Roman"/>
                <w:sz w:val="24"/>
                <w:szCs w:val="24"/>
                <w:lang w:eastAsia="en-CA"/>
              </w:rPr>
              <w:t>em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chloros#s</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iron adj3 </w:t>
            </w:r>
            <w:proofErr w:type="spellStart"/>
            <w:r w:rsidRPr="00C849AA">
              <w:rPr>
                <w:rFonts w:ascii="Times New Roman" w:eastAsia="Times New Roman" w:hAnsi="Times New Roman" w:cs="Times New Roman"/>
                <w:sz w:val="24"/>
                <w:szCs w:val="24"/>
                <w:lang w:eastAsia="en-CA"/>
              </w:rPr>
              <w:t>deficien</w:t>
            </w:r>
            <w:proofErr w:type="spellEnd"/>
            <w:r w:rsidRPr="00C849AA">
              <w:rPr>
                <w:rFonts w:ascii="Times New Roman" w:eastAsia="Times New Roman" w:hAnsi="Times New Roman" w:cs="Times New Roman"/>
                <w:sz w:val="24"/>
                <w:szCs w:val="24"/>
                <w:lang w:eastAsia="en-CA"/>
              </w:rPr>
              <w:t>*) or iron-</w:t>
            </w:r>
            <w:proofErr w:type="spellStart"/>
            <w:r w:rsidRPr="00C849AA">
              <w:rPr>
                <w:rFonts w:ascii="Times New Roman" w:eastAsia="Times New Roman" w:hAnsi="Times New Roman" w:cs="Times New Roman"/>
                <w:sz w:val="24"/>
                <w:szCs w:val="24"/>
                <w:lang w:eastAsia="en-CA"/>
              </w:rPr>
              <w:t>deficien</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lummer-Vinson Syndrom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kelly</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kelly'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kelly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aterson</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aterson'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aterson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aterson-kelly</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aterson</w:t>
            </w:r>
            <w:proofErr w:type="spellEnd"/>
            <w:r w:rsidRPr="00C849AA">
              <w:rPr>
                <w:rFonts w:ascii="Times New Roman" w:eastAsia="Times New Roman" w:hAnsi="Times New Roman" w:cs="Times New Roman"/>
                <w:sz w:val="24"/>
                <w:szCs w:val="24"/>
                <w:lang w:eastAsia="en-CA"/>
              </w:rPr>
              <w:t>-brown-</w:t>
            </w:r>
            <w:proofErr w:type="spellStart"/>
            <w:r w:rsidRPr="00C849AA">
              <w:rPr>
                <w:rFonts w:ascii="Times New Roman" w:eastAsia="Times New Roman" w:hAnsi="Times New Roman" w:cs="Times New Roman"/>
                <w:sz w:val="24"/>
                <w:szCs w:val="24"/>
                <w:lang w:eastAsia="en-CA"/>
              </w:rPr>
              <w:t>kelly</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kelly-paterson</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lummer</w:t>
            </w:r>
            <w:proofErr w:type="spell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vinson</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lummer-vinson</w:t>
            </w:r>
            <w:proofErr w:type="spellEnd"/>
            <w:r w:rsidRPr="00C849AA">
              <w:rPr>
                <w:rFonts w:ascii="Times New Roman" w:eastAsia="Times New Roman" w:hAnsi="Times New Roman" w:cs="Times New Roman"/>
                <w:sz w:val="24"/>
                <w:szCs w:val="24"/>
                <w:lang w:eastAsia="en-CA"/>
              </w:rPr>
              <w:t xml:space="preserve"> or glossitis or </w:t>
            </w:r>
            <w:proofErr w:type="spellStart"/>
            <w:r w:rsidRPr="00C849AA">
              <w:rPr>
                <w:rFonts w:ascii="Times New Roman" w:eastAsia="Times New Roman" w:hAnsi="Times New Roman" w:cs="Times New Roman"/>
                <w:sz w:val="24"/>
                <w:szCs w:val="24"/>
                <w:lang w:eastAsia="en-CA"/>
              </w:rPr>
              <w:t>faber</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waldenstrom-kjellberg</w:t>
            </w:r>
            <w:proofErr w:type="spellEnd"/>
            <w:r w:rsidRPr="00C849AA">
              <w:rPr>
                <w:rFonts w:ascii="Times New Roman" w:eastAsia="Times New Roman" w:hAnsi="Times New Roman" w:cs="Times New Roman"/>
                <w:sz w:val="24"/>
                <w:szCs w:val="24"/>
                <w:lang w:eastAsia="en-CA"/>
              </w:rPr>
              <w:t>) adj2 syndrome).</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sideropenic</w:t>
            </w:r>
            <w:proofErr w:type="spellEnd"/>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dysphagia or </w:t>
            </w:r>
            <w:proofErr w:type="spellStart"/>
            <w:r w:rsidRPr="00C849AA">
              <w:rPr>
                <w:rFonts w:ascii="Times New Roman" w:eastAsia="Times New Roman" w:hAnsi="Times New Roman" w:cs="Times New Roman"/>
                <w:sz w:val="24"/>
                <w:szCs w:val="24"/>
                <w:lang w:eastAsia="en-CA"/>
              </w:rPr>
              <w:t>nasopharyngopathy</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30-36 [**Iron-deficiency anemi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Angina Pector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3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angina</w:t>
            </w:r>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stenocardia</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angor</w:t>
            </w:r>
            <w:proofErr w:type="spellEnd"/>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pectoris.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38-41 [**Angina Pector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Coronary Diseas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Coronary Artery Diseas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Coronary Stenos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Coronary Thrombos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rter</w:t>
            </w:r>
            <w:proofErr w:type="spellEnd"/>
            <w:r w:rsidRPr="00C849AA">
              <w:rPr>
                <w:rFonts w:ascii="Times New Roman" w:eastAsia="Times New Roman" w:hAnsi="Times New Roman" w:cs="Times New Roman"/>
                <w:sz w:val="24"/>
                <w:szCs w:val="24"/>
                <w:lang w:eastAsia="en-CA"/>
              </w:rPr>
              <w:t>* and stenos*).</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steno*.</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4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theroscleros</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rterioscleros</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thrombos#s.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coronary</w:t>
            </w:r>
            <w:proofErr w:type="gramEnd"/>
            <w:r w:rsidRPr="00C849AA">
              <w:rPr>
                <w:rFonts w:ascii="Times New Roman" w:eastAsia="Times New Roman" w:hAnsi="Times New Roman" w:cs="Times New Roman"/>
                <w:sz w:val="24"/>
                <w:szCs w:val="24"/>
                <w:lang w:eastAsia="en-CA"/>
              </w:rPr>
              <w:t xml:space="preserve"> adj5 disease*).</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CAD.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43-53 [**Coronary Diseas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Myocardial Ischemi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Heart Failu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lastRenderedPageBreak/>
              <w:t>5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rt Diseas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myocardial or myocardium or </w:t>
            </w:r>
            <w:proofErr w:type="spellStart"/>
            <w:r w:rsidRPr="00C849AA">
              <w:rPr>
                <w:rFonts w:ascii="Times New Roman" w:eastAsia="Times New Roman" w:hAnsi="Times New Roman" w:cs="Times New Roman"/>
                <w:sz w:val="24"/>
                <w:szCs w:val="24"/>
                <w:lang w:eastAsia="en-CA"/>
              </w:rPr>
              <w:t>subendocardial</w:t>
            </w:r>
            <w:proofErr w:type="spellEnd"/>
            <w:r w:rsidRPr="00C849AA">
              <w:rPr>
                <w:rFonts w:ascii="Times New Roman" w:eastAsia="Times New Roman" w:hAnsi="Times New Roman" w:cs="Times New Roman"/>
                <w:sz w:val="24"/>
                <w:szCs w:val="24"/>
                <w:lang w:eastAsia="en-CA"/>
              </w:rPr>
              <w:t xml:space="preserve"> or transmural or cardiac or </w:t>
            </w:r>
            <w:proofErr w:type="spellStart"/>
            <w:r w:rsidRPr="00C849AA">
              <w:rPr>
                <w:rFonts w:ascii="Times New Roman" w:eastAsia="Times New Roman" w:hAnsi="Times New Roman" w:cs="Times New Roman"/>
                <w:sz w:val="24"/>
                <w:szCs w:val="24"/>
                <w:lang w:eastAsia="en-CA"/>
              </w:rPr>
              <w:t>cardial</w:t>
            </w:r>
            <w:proofErr w:type="spellEnd"/>
            <w:r w:rsidRPr="00C849AA">
              <w:rPr>
                <w:rFonts w:ascii="Times New Roman" w:eastAsia="Times New Roman" w:hAnsi="Times New Roman" w:cs="Times New Roman"/>
                <w:sz w:val="24"/>
                <w:szCs w:val="24"/>
                <w:lang w:eastAsia="en-CA"/>
              </w:rPr>
              <w:t xml:space="preserve"> or coronary or heart) adj2 (infarct* or </w:t>
            </w:r>
            <w:proofErr w:type="spellStart"/>
            <w:r w:rsidRPr="00C849AA">
              <w:rPr>
                <w:rFonts w:ascii="Times New Roman" w:eastAsia="Times New Roman" w:hAnsi="Times New Roman" w:cs="Times New Roman"/>
                <w:sz w:val="24"/>
                <w:szCs w:val="24"/>
                <w:lang w:eastAsia="en-CA"/>
              </w:rPr>
              <w:t>postinfarct</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hypox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anoxi</w:t>
            </w:r>
            <w:proofErr w:type="spellEnd"/>
            <w:r w:rsidRPr="00C849AA">
              <w:rPr>
                <w:rFonts w:ascii="Times New Roman" w:eastAsia="Times New Roman" w:hAnsi="Times New Roman" w:cs="Times New Roman"/>
                <w:sz w:val="24"/>
                <w:szCs w:val="24"/>
                <w:lang w:eastAsia="en-CA"/>
              </w:rPr>
              <w:t xml:space="preserve">* or failure* or decompensation or </w:t>
            </w:r>
            <w:proofErr w:type="spellStart"/>
            <w:r w:rsidRPr="00C849AA">
              <w:rPr>
                <w:rFonts w:ascii="Times New Roman" w:eastAsia="Times New Roman" w:hAnsi="Times New Roman" w:cs="Times New Roman"/>
                <w:sz w:val="24"/>
                <w:szCs w:val="24"/>
                <w:lang w:eastAsia="en-CA"/>
              </w:rPr>
              <w:t>insufficien</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5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heart</w:t>
            </w:r>
            <w:proofErr w:type="gramEnd"/>
            <w:r w:rsidRPr="00C849AA">
              <w:rPr>
                <w:rFonts w:ascii="Times New Roman" w:eastAsia="Times New Roman" w:hAnsi="Times New Roman" w:cs="Times New Roman"/>
                <w:sz w:val="24"/>
                <w:szCs w:val="24"/>
                <w:lang w:eastAsia="en-CA"/>
              </w:rPr>
              <w:t xml:space="preserve"> disease* or coronary disease* or IHD or CIHD).</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myocardial</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d#sfunction</w:t>
            </w:r>
            <w:proofErr w:type="spellEnd"/>
            <w:r w:rsidRPr="00C849AA">
              <w:rPr>
                <w:rFonts w:ascii="Times New Roman" w:eastAsia="Times New Roman" w:hAnsi="Times New Roman" w:cs="Times New Roman"/>
                <w:sz w:val="24"/>
                <w:szCs w:val="24"/>
                <w:lang w:eastAsia="en-CA"/>
              </w:rPr>
              <w:t xml:space="preserve"> or angina or </w:t>
            </w:r>
            <w:proofErr w:type="spellStart"/>
            <w:r w:rsidRPr="00C849AA">
              <w:rPr>
                <w:rFonts w:ascii="Times New Roman" w:eastAsia="Times New Roman" w:hAnsi="Times New Roman" w:cs="Times New Roman"/>
                <w:sz w:val="24"/>
                <w:szCs w:val="24"/>
                <w:lang w:eastAsia="en-CA"/>
              </w:rPr>
              <w:t>stenocardia</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ischem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schaemi</w:t>
            </w:r>
            <w:proofErr w:type="spellEnd"/>
            <w:r w:rsidRPr="00C849AA">
              <w:rPr>
                <w:rFonts w:ascii="Times New Roman" w:eastAsia="Times New Roman" w:hAnsi="Times New Roman" w:cs="Times New Roman"/>
                <w:sz w:val="24"/>
                <w:szCs w:val="24"/>
                <w:lang w:eastAsia="en-CA"/>
              </w:rPr>
              <w:t xml:space="preserve">*) adj2 (myocardium or myocardial or heart or coronary or cardiac or </w:t>
            </w:r>
            <w:proofErr w:type="spellStart"/>
            <w:r w:rsidRPr="00C849AA">
              <w:rPr>
                <w:rFonts w:ascii="Times New Roman" w:eastAsia="Times New Roman" w:hAnsi="Times New Roman" w:cs="Times New Roman"/>
                <w:sz w:val="24"/>
                <w:szCs w:val="24"/>
                <w:lang w:eastAsia="en-CA"/>
              </w:rPr>
              <w:t>cardial</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subendocardial</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cardiomyopath</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end stage or </w:t>
            </w:r>
            <w:proofErr w:type="spellStart"/>
            <w:r w:rsidRPr="00C849AA">
              <w:rPr>
                <w:rFonts w:ascii="Times New Roman" w:eastAsia="Times New Roman" w:hAnsi="Times New Roman" w:cs="Times New Roman"/>
                <w:sz w:val="24"/>
                <w:szCs w:val="24"/>
                <w:lang w:eastAsia="en-CA"/>
              </w:rPr>
              <w:t>endstage</w:t>
            </w:r>
            <w:proofErr w:type="spell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cardiomyopath</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artery occlusion* or artery disease* or </w:t>
            </w:r>
            <w:proofErr w:type="spellStart"/>
            <w:r w:rsidRPr="00C849AA">
              <w:rPr>
                <w:rFonts w:ascii="Times New Roman" w:eastAsia="Times New Roman" w:hAnsi="Times New Roman" w:cs="Times New Roman"/>
                <w:sz w:val="24"/>
                <w:szCs w:val="24"/>
                <w:lang w:eastAsia="en-CA"/>
              </w:rPr>
              <w:t>arteriosclero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atheroscleros</w:t>
            </w:r>
            <w:proofErr w:type="spellEnd"/>
            <w:r w:rsidRPr="00C849AA">
              <w:rPr>
                <w:rFonts w:ascii="Times New Roman" w:eastAsia="Times New Roman" w:hAnsi="Times New Roman" w:cs="Times New Roman"/>
                <w:sz w:val="24"/>
                <w:szCs w:val="24"/>
                <w:lang w:eastAsia="en-CA"/>
              </w:rPr>
              <w:t>*) adj2 coronary).</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heart or cardiac or </w:t>
            </w:r>
            <w:proofErr w:type="spellStart"/>
            <w:r w:rsidRPr="00C849AA">
              <w:rPr>
                <w:rFonts w:ascii="Times New Roman" w:eastAsia="Times New Roman" w:hAnsi="Times New Roman" w:cs="Times New Roman"/>
                <w:sz w:val="24"/>
                <w:szCs w:val="24"/>
                <w:lang w:eastAsia="en-CA"/>
              </w:rPr>
              <w:t>cardial</w:t>
            </w:r>
            <w:proofErr w:type="spellEnd"/>
            <w:r w:rsidRPr="00C849AA">
              <w:rPr>
                <w:rFonts w:ascii="Times New Roman" w:eastAsia="Times New Roman" w:hAnsi="Times New Roman" w:cs="Times New Roman"/>
                <w:sz w:val="24"/>
                <w:szCs w:val="24"/>
                <w:lang w:eastAsia="en-CA"/>
              </w:rPr>
              <w:t xml:space="preserve"> or myocardium or myocardial) adj3 (repair* or reparation or improve* or </w:t>
            </w:r>
            <w:proofErr w:type="spellStart"/>
            <w:r w:rsidRPr="00C849AA">
              <w:rPr>
                <w:rFonts w:ascii="Times New Roman" w:eastAsia="Times New Roman" w:hAnsi="Times New Roman" w:cs="Times New Roman"/>
                <w:sz w:val="24"/>
                <w:szCs w:val="24"/>
                <w:lang w:eastAsia="en-CA"/>
              </w:rPr>
              <w:t>regenera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55-64 [**Myocardial Ischemi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42,54,65 [**Angin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trial Fibrilla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trial Flutter/</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6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Tachycardia, Ectopic Atrial/</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trial or atrium or auricular) adj2 (</w:t>
            </w:r>
            <w:proofErr w:type="spellStart"/>
            <w:r w:rsidRPr="00C849AA">
              <w:rPr>
                <w:rFonts w:ascii="Times New Roman" w:eastAsia="Times New Roman" w:hAnsi="Times New Roman" w:cs="Times New Roman"/>
                <w:sz w:val="24"/>
                <w:szCs w:val="24"/>
                <w:lang w:eastAsia="en-CA"/>
              </w:rPr>
              <w:t>fibrillat</w:t>
            </w:r>
            <w:proofErr w:type="spellEnd"/>
            <w:r w:rsidRPr="00C849AA">
              <w:rPr>
                <w:rFonts w:ascii="Times New Roman" w:eastAsia="Times New Roman" w:hAnsi="Times New Roman" w:cs="Times New Roman"/>
                <w:sz w:val="24"/>
                <w:szCs w:val="24"/>
                <w:lang w:eastAsia="en-CA"/>
              </w:rPr>
              <w:t>* or flutter*)).</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trial or atrium or auricular) adj2 (tachycardia* or tachyarrhythmia*)).</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67-71 [**Atrial fibrillation and flutter]</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Asthm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asthma</w:t>
            </w:r>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antiasthma</w:t>
            </w:r>
            <w:proofErr w:type="gramEnd"/>
            <w:r w:rsidRPr="00C849AA">
              <w:rPr>
                <w:rFonts w:ascii="Times New Roman" w:eastAsia="Times New Roman" w:hAnsi="Times New Roman" w:cs="Times New Roman"/>
                <w:sz w:val="24"/>
                <w:szCs w:val="24"/>
                <w:lang w:eastAsia="en-CA"/>
              </w:rPr>
              <w:t>* or anti-asthma*).</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Respiratory Sound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wheez</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Bronchial Spasm/</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7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bronchospas</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bronch</w:t>
            </w:r>
            <w:proofErr w:type="spellEnd"/>
            <w:proofErr w:type="gramEnd"/>
            <w:r w:rsidRPr="00C849AA">
              <w:rPr>
                <w:rFonts w:ascii="Times New Roman" w:eastAsia="Times New Roman" w:hAnsi="Times New Roman" w:cs="Times New Roman"/>
                <w:sz w:val="24"/>
                <w:szCs w:val="24"/>
                <w:lang w:eastAsia="en-CA"/>
              </w:rPr>
              <w:t>* adj3 spasm*).</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Bronchoconstric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bronchoconstrict</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bronch</w:t>
            </w:r>
            <w:proofErr w:type="spellEnd"/>
            <w:proofErr w:type="gramEnd"/>
            <w:r w:rsidRPr="00C849AA">
              <w:rPr>
                <w:rFonts w:ascii="Times New Roman" w:eastAsia="Times New Roman" w:hAnsi="Times New Roman" w:cs="Times New Roman"/>
                <w:sz w:val="24"/>
                <w:szCs w:val="24"/>
                <w:lang w:eastAsia="en-CA"/>
              </w:rPr>
              <w:t>* adj3 constric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Bronchial </w:t>
            </w:r>
            <w:proofErr w:type="spellStart"/>
            <w:r w:rsidRPr="00C849AA">
              <w:rPr>
                <w:rFonts w:ascii="Times New Roman" w:eastAsia="Times New Roman" w:hAnsi="Times New Roman" w:cs="Times New Roman"/>
                <w:sz w:val="24"/>
                <w:szCs w:val="24"/>
                <w:lang w:eastAsia="en-CA"/>
              </w:rPr>
              <w:t>Hyperreactivity</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Respiratory Hypersensitivit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bronchial* or respiratory or airway* or lung*) adj3 (</w:t>
            </w:r>
            <w:proofErr w:type="spellStart"/>
            <w:r w:rsidRPr="00C849AA">
              <w:rPr>
                <w:rFonts w:ascii="Times New Roman" w:eastAsia="Times New Roman" w:hAnsi="Times New Roman" w:cs="Times New Roman"/>
                <w:sz w:val="24"/>
                <w:szCs w:val="24"/>
                <w:lang w:eastAsia="en-CA"/>
              </w:rPr>
              <w:t>hypersensitiv</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hyperreactiv</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allerg</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insufficien</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dust or mite*) adj3 (</w:t>
            </w:r>
            <w:proofErr w:type="spellStart"/>
            <w:r w:rsidRPr="00C849AA">
              <w:rPr>
                <w:rFonts w:ascii="Times New Roman" w:eastAsia="Times New Roman" w:hAnsi="Times New Roman" w:cs="Times New Roman"/>
                <w:sz w:val="24"/>
                <w:szCs w:val="24"/>
                <w:lang w:eastAsia="en-CA"/>
              </w:rPr>
              <w:t>allerg</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hypersensitiv</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73-87 [**Asthm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8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Bronchit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lastRenderedPageBreak/>
              <w:t>9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bronchit</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Pulmonary Disease, Chronic Obstructiv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chronic</w:t>
            </w:r>
            <w:proofErr w:type="gramEnd"/>
            <w:r w:rsidRPr="00C849AA">
              <w:rPr>
                <w:rFonts w:ascii="Times New Roman" w:eastAsia="Times New Roman" w:hAnsi="Times New Roman" w:cs="Times New Roman"/>
                <w:sz w:val="24"/>
                <w:szCs w:val="24"/>
                <w:lang w:eastAsia="en-CA"/>
              </w:rPr>
              <w:t xml:space="preserve"> obstructive pulmonary disease* or chronic obstructive lung disease* or chronic obstructive airway disease*).</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Lung Diseases, Obstructiv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copd</w:t>
            </w:r>
            <w:proofErr w:type="spellEnd"/>
            <w:proofErr w:type="gram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coad</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cobd</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aecb</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Emphysem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emphysema</w:t>
            </w:r>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chronic</w:t>
            </w:r>
            <w:proofErr w:type="gramEnd"/>
            <w:r w:rsidRPr="00C849AA">
              <w:rPr>
                <w:rFonts w:ascii="Times New Roman" w:eastAsia="Times New Roman" w:hAnsi="Times New Roman" w:cs="Times New Roman"/>
                <w:sz w:val="24"/>
                <w:szCs w:val="24"/>
                <w:lang w:eastAsia="en-CA"/>
              </w:rPr>
              <w:t xml:space="preserve">* adj3 </w:t>
            </w:r>
            <w:proofErr w:type="spellStart"/>
            <w:r w:rsidRPr="00C849AA">
              <w:rPr>
                <w:rFonts w:ascii="Times New Roman" w:eastAsia="Times New Roman" w:hAnsi="Times New Roman" w:cs="Times New Roman"/>
                <w:sz w:val="24"/>
                <w:szCs w:val="24"/>
                <w:lang w:eastAsia="en-CA"/>
              </w:rPr>
              <w:t>bronchiti</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obstruct</w:t>
            </w:r>
            <w:proofErr w:type="gramEnd"/>
            <w:r w:rsidRPr="00C849AA">
              <w:rPr>
                <w:rFonts w:ascii="Times New Roman" w:eastAsia="Times New Roman" w:hAnsi="Times New Roman" w:cs="Times New Roman"/>
                <w:sz w:val="24"/>
                <w:szCs w:val="24"/>
                <w:lang w:eastAsia="en-CA"/>
              </w:rPr>
              <w:t>* adj3 (</w:t>
            </w:r>
            <w:proofErr w:type="spellStart"/>
            <w:r w:rsidRPr="00C849AA">
              <w:rPr>
                <w:rFonts w:ascii="Times New Roman" w:eastAsia="Times New Roman" w:hAnsi="Times New Roman" w:cs="Times New Roman"/>
                <w:sz w:val="24"/>
                <w:szCs w:val="24"/>
                <w:lang w:eastAsia="en-CA"/>
              </w:rPr>
              <w:t>pulmonar</w:t>
            </w:r>
            <w:proofErr w:type="spellEnd"/>
            <w:r w:rsidRPr="00C849AA">
              <w:rPr>
                <w:rFonts w:ascii="Times New Roman" w:eastAsia="Times New Roman" w:hAnsi="Times New Roman" w:cs="Times New Roman"/>
                <w:sz w:val="24"/>
                <w:szCs w:val="24"/>
                <w:lang w:eastAsia="en-CA"/>
              </w:rPr>
              <w:t xml:space="preserve">* or lung* or airway* or airflow* or </w:t>
            </w:r>
            <w:proofErr w:type="spellStart"/>
            <w:r w:rsidRPr="00C849AA">
              <w:rPr>
                <w:rFonts w:ascii="Times New Roman" w:eastAsia="Times New Roman" w:hAnsi="Times New Roman" w:cs="Times New Roman"/>
                <w:sz w:val="24"/>
                <w:szCs w:val="24"/>
                <w:lang w:eastAsia="en-CA"/>
              </w:rPr>
              <w:t>bronch</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respira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9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lung* or thorax) adj3 </w:t>
            </w:r>
            <w:proofErr w:type="spellStart"/>
            <w:r w:rsidRPr="00C849AA">
              <w:rPr>
                <w:rFonts w:ascii="Times New Roman" w:eastAsia="Times New Roman" w:hAnsi="Times New Roman" w:cs="Times New Roman"/>
                <w:sz w:val="24"/>
                <w:szCs w:val="24"/>
                <w:lang w:eastAsia="en-CA"/>
              </w:rPr>
              <w:t>hyperlucen</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Bronchiectasi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bronchiectas#</w:t>
            </w:r>
            <w:proofErr w:type="gramEnd"/>
            <w:r w:rsidRPr="00C849AA">
              <w:rPr>
                <w:rFonts w:ascii="Times New Roman" w:eastAsia="Times New Roman" w:hAnsi="Times New Roman" w:cs="Times New Roman"/>
                <w:sz w:val="24"/>
                <w:szCs w:val="24"/>
                <w:lang w:eastAsia="en-CA"/>
              </w:rPr>
              <w:t>s.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89-101 [**COPD]</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Heart Failu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Ventricular Dysfunct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heart or cardiac or myocardial)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failure or decompensation)).</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CHF.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ventric</w:t>
            </w:r>
            <w:proofErr w:type="spellEnd"/>
            <w:proofErr w:type="gramEnd"/>
            <w:r w:rsidRPr="00C849AA">
              <w:rPr>
                <w:rFonts w:ascii="Times New Roman" w:eastAsia="Times New Roman" w:hAnsi="Times New Roman" w:cs="Times New Roman"/>
                <w:sz w:val="24"/>
                <w:szCs w:val="24"/>
                <w:lang w:eastAsia="en-CA"/>
              </w:rPr>
              <w:t>* adj6 (</w:t>
            </w:r>
            <w:proofErr w:type="spellStart"/>
            <w:r w:rsidRPr="00C849AA">
              <w:rPr>
                <w:rFonts w:ascii="Times New Roman" w:eastAsia="Times New Roman" w:hAnsi="Times New Roman" w:cs="Times New Roman"/>
                <w:sz w:val="24"/>
                <w:szCs w:val="24"/>
                <w:lang w:eastAsia="en-CA"/>
              </w:rPr>
              <w:t>d#sfunction</w:t>
            </w:r>
            <w:proofErr w:type="spellEnd"/>
            <w:r w:rsidRPr="00C849AA">
              <w:rPr>
                <w:rFonts w:ascii="Times New Roman" w:eastAsia="Times New Roman" w:hAnsi="Times New Roman" w:cs="Times New Roman"/>
                <w:sz w:val="24"/>
                <w:szCs w:val="24"/>
                <w:lang w:eastAsia="en-CA"/>
              </w:rPr>
              <w:t>* or function*)).</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ulmonary Edem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pulmonary</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edema* or oedema*)).</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wet</w:t>
            </w:r>
            <w:proofErr w:type="gramEnd"/>
            <w:r w:rsidRPr="00C849AA">
              <w:rPr>
                <w:rFonts w:ascii="Times New Roman" w:eastAsia="Times New Roman" w:hAnsi="Times New Roman" w:cs="Times New Roman"/>
                <w:sz w:val="24"/>
                <w:szCs w:val="24"/>
                <w:lang w:eastAsia="en-CA"/>
              </w:rPr>
              <w:t xml:space="preserve"> lung*.</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03-110 [**Congestive Heart Failu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Epileps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Seizur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epilep</w:t>
            </w:r>
            <w:proofErr w:type="spellEnd"/>
            <w:proofErr w:type="gramEnd"/>
            <w:r w:rsidRPr="00C849AA">
              <w:rPr>
                <w:rFonts w:ascii="Times New Roman" w:eastAsia="Times New Roman" w:hAnsi="Times New Roman" w:cs="Times New Roman"/>
                <w:sz w:val="24"/>
                <w:szCs w:val="24"/>
                <w:lang w:eastAsia="en-CA"/>
              </w:rPr>
              <w:t xml:space="preserve">* or seizure* or </w:t>
            </w:r>
            <w:proofErr w:type="spellStart"/>
            <w:r w:rsidRPr="00C849AA">
              <w:rPr>
                <w:rFonts w:ascii="Times New Roman" w:eastAsia="Times New Roman" w:hAnsi="Times New Roman" w:cs="Times New Roman"/>
                <w:sz w:val="24"/>
                <w:szCs w:val="24"/>
                <w:lang w:eastAsia="en-CA"/>
              </w:rPr>
              <w:t>convuls</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absence</w:t>
            </w:r>
            <w:proofErr w:type="gramEnd"/>
            <w:r w:rsidRPr="00C849AA">
              <w:rPr>
                <w:rFonts w:ascii="Times New Roman" w:eastAsia="Times New Roman" w:hAnsi="Times New Roman" w:cs="Times New Roman"/>
                <w:sz w:val="24"/>
                <w:szCs w:val="24"/>
                <w:lang w:eastAsia="en-CA"/>
              </w:rPr>
              <w:t xml:space="preserve"> status or status epilepticus or petit mal or grand mal).</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Eclampsi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eclamp</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12-117 [**Epilepsy and seizure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1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Diabetes Mellitus, Type 1/</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Diabetes Mellitus, Type 2/</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Insulin Resistanc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Hyperglycemia/</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Diabetes Complication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IDDM or T1DM or T1D).</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insulin</w:t>
            </w:r>
            <w:proofErr w:type="gramEnd"/>
            <w:r w:rsidRPr="00C849AA">
              <w:rPr>
                <w:rFonts w:ascii="Times New Roman" w:eastAsia="Times New Roman" w:hAnsi="Times New Roman" w:cs="Times New Roman"/>
                <w:sz w:val="24"/>
                <w:szCs w:val="24"/>
                <w:lang w:eastAsia="en-CA"/>
              </w:rPr>
              <w:t xml:space="preserve">* depend* or </w:t>
            </w:r>
            <w:proofErr w:type="spellStart"/>
            <w:r w:rsidRPr="00C849AA">
              <w:rPr>
                <w:rFonts w:ascii="Times New Roman" w:eastAsia="Times New Roman" w:hAnsi="Times New Roman" w:cs="Times New Roman"/>
                <w:sz w:val="24"/>
                <w:szCs w:val="24"/>
                <w:lang w:eastAsia="en-CA"/>
              </w:rPr>
              <w:t>insulin?depend</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lastRenderedPageBreak/>
              <w:t>12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yp</w:t>
            </w:r>
            <w:proofErr w:type="spellEnd"/>
            <w:r w:rsidRPr="00C849AA">
              <w:rPr>
                <w:rFonts w:ascii="Times New Roman" w:eastAsia="Times New Roman" w:hAnsi="Times New Roman" w:cs="Times New Roman"/>
                <w:sz w:val="24"/>
                <w:szCs w:val="24"/>
                <w:lang w:eastAsia="en-CA"/>
              </w:rPr>
              <w:t xml:space="preserve">? 1 or </w:t>
            </w:r>
            <w:proofErr w:type="spellStart"/>
            <w:r w:rsidRPr="00C849AA">
              <w:rPr>
                <w:rFonts w:ascii="Times New Roman" w:eastAsia="Times New Roman" w:hAnsi="Times New Roman" w:cs="Times New Roman"/>
                <w:sz w:val="24"/>
                <w:szCs w:val="24"/>
                <w:lang w:eastAsia="en-CA"/>
              </w:rPr>
              <w:t>typ</w:t>
            </w:r>
            <w:proofErr w:type="spellEnd"/>
            <w:r w:rsidRPr="00C849AA">
              <w:rPr>
                <w:rFonts w:ascii="Times New Roman" w:eastAsia="Times New Roman" w:hAnsi="Times New Roman" w:cs="Times New Roman"/>
                <w:sz w:val="24"/>
                <w:szCs w:val="24"/>
                <w:lang w:eastAsia="en-CA"/>
              </w:rPr>
              <w:t>? I or typ</w:t>
            </w:r>
            <w:proofErr w:type="gramStart"/>
            <w:r w:rsidRPr="00C849AA">
              <w:rPr>
                <w:rFonts w:ascii="Times New Roman" w:eastAsia="Times New Roman" w:hAnsi="Times New Roman" w:cs="Times New Roman"/>
                <w:sz w:val="24"/>
                <w:szCs w:val="24"/>
                <w:lang w:eastAsia="en-CA"/>
              </w:rPr>
              <w:t>?1</w:t>
            </w:r>
            <w:proofErr w:type="gram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typ?I</w:t>
            </w:r>
            <w:proofErr w:type="spellEnd"/>
            <w:r w:rsidRPr="00C849AA">
              <w:rPr>
                <w:rFonts w:ascii="Times New Roman" w:eastAsia="Times New Roman" w:hAnsi="Times New Roman" w:cs="Times New Roman"/>
                <w:sz w:val="24"/>
                <w:szCs w:val="24"/>
                <w:lang w:eastAsia="en-CA"/>
              </w:rPr>
              <w:t xml:space="preserve">) adj2 </w:t>
            </w:r>
            <w:proofErr w:type="spellStart"/>
            <w:r w:rsidRPr="00C849AA">
              <w:rPr>
                <w:rFonts w:ascii="Times New Roman" w:eastAsia="Times New Roman" w:hAnsi="Times New Roman" w:cs="Times New Roman"/>
                <w:sz w:val="24"/>
                <w:szCs w:val="24"/>
                <w:lang w:eastAsia="en-CA"/>
              </w:rPr>
              <w:t>diabe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acido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juvenil</w:t>
            </w:r>
            <w:proofErr w:type="spellEnd"/>
            <w:r w:rsidRPr="00C849AA">
              <w:rPr>
                <w:rFonts w:ascii="Times New Roman" w:eastAsia="Times New Roman" w:hAnsi="Times New Roman" w:cs="Times New Roman"/>
                <w:sz w:val="24"/>
                <w:szCs w:val="24"/>
                <w:lang w:eastAsia="en-CA"/>
              </w:rPr>
              <w:t xml:space="preserve">* or child* or keto* or </w:t>
            </w:r>
            <w:proofErr w:type="spellStart"/>
            <w:r w:rsidRPr="00C849AA">
              <w:rPr>
                <w:rFonts w:ascii="Times New Roman" w:eastAsia="Times New Roman" w:hAnsi="Times New Roman" w:cs="Times New Roman"/>
                <w:sz w:val="24"/>
                <w:szCs w:val="24"/>
                <w:lang w:eastAsia="en-CA"/>
              </w:rPr>
              <w:t>labil</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britt</w:t>
            </w:r>
            <w:proofErr w:type="spellEnd"/>
            <w:r w:rsidRPr="00C849AA">
              <w:rPr>
                <w:rFonts w:ascii="Times New Roman" w:eastAsia="Times New Roman" w:hAnsi="Times New Roman" w:cs="Times New Roman"/>
                <w:sz w:val="24"/>
                <w:szCs w:val="24"/>
                <w:lang w:eastAsia="en-CA"/>
              </w:rPr>
              <w:t xml:space="preserve">*) adj2 </w:t>
            </w:r>
            <w:proofErr w:type="spellStart"/>
            <w:r w:rsidRPr="00C849AA">
              <w:rPr>
                <w:rFonts w:ascii="Times New Roman" w:eastAsia="Times New Roman" w:hAnsi="Times New Roman" w:cs="Times New Roman"/>
                <w:sz w:val="24"/>
                <w:szCs w:val="24"/>
                <w:lang w:eastAsia="en-CA"/>
              </w:rPr>
              <w:t>diabe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autoimmun</w:t>
            </w:r>
            <w:proofErr w:type="spellEnd"/>
            <w:r w:rsidRPr="00C849AA">
              <w:rPr>
                <w:rFonts w:ascii="Times New Roman" w:eastAsia="Times New Roman" w:hAnsi="Times New Roman" w:cs="Times New Roman"/>
                <w:sz w:val="24"/>
                <w:szCs w:val="24"/>
                <w:lang w:eastAsia="en-CA"/>
              </w:rPr>
              <w:t xml:space="preserve">* or sudden onset) adj2 </w:t>
            </w:r>
            <w:proofErr w:type="spellStart"/>
            <w:r w:rsidRPr="00C849AA">
              <w:rPr>
                <w:rFonts w:ascii="Times New Roman" w:eastAsia="Times New Roman" w:hAnsi="Times New Roman" w:cs="Times New Roman"/>
                <w:sz w:val="24"/>
                <w:szCs w:val="24"/>
                <w:lang w:eastAsia="en-CA"/>
              </w:rPr>
              <w:t>diabe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2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insulin</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defic</w:t>
            </w:r>
            <w:proofErr w:type="spellEnd"/>
            <w:r w:rsidRPr="00C849AA">
              <w:rPr>
                <w:rFonts w:ascii="Times New Roman" w:eastAsia="Times New Roman" w:hAnsi="Times New Roman" w:cs="Times New Roman"/>
                <w:sz w:val="24"/>
                <w:szCs w:val="24"/>
                <w:lang w:eastAsia="en-CA"/>
              </w:rPr>
              <w:t xml:space="preserve">* adj2 </w:t>
            </w:r>
            <w:proofErr w:type="spellStart"/>
            <w:r w:rsidRPr="00C849AA">
              <w:rPr>
                <w:rFonts w:ascii="Times New Roman" w:eastAsia="Times New Roman" w:hAnsi="Times New Roman" w:cs="Times New Roman"/>
                <w:sz w:val="24"/>
                <w:szCs w:val="24"/>
                <w:lang w:eastAsia="en-CA"/>
              </w:rPr>
              <w:t>absolu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ODM or T2DM or T2D or MODY or NIDDM).</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non</w:t>
            </w:r>
            <w:proofErr w:type="gramEnd"/>
            <w:r w:rsidRPr="00C849AA">
              <w:rPr>
                <w:rFonts w:ascii="Times New Roman" w:eastAsia="Times New Roman" w:hAnsi="Times New Roman" w:cs="Times New Roman"/>
                <w:sz w:val="24"/>
                <w:szCs w:val="24"/>
                <w:lang w:eastAsia="en-CA"/>
              </w:rPr>
              <w:t xml:space="preserve"> insulin</w:t>
            </w:r>
            <w:proofErr w:type="spellEnd"/>
            <w:r w:rsidRPr="00C849AA">
              <w:rPr>
                <w:rFonts w:ascii="Times New Roman" w:eastAsia="Times New Roman" w:hAnsi="Times New Roman" w:cs="Times New Roman"/>
                <w:sz w:val="24"/>
                <w:szCs w:val="24"/>
                <w:lang w:eastAsia="en-CA"/>
              </w:rPr>
              <w:t>* depend* or noninsulin depend*).</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yp</w:t>
            </w:r>
            <w:proofErr w:type="spellEnd"/>
            <w:r w:rsidRPr="00C849AA">
              <w:rPr>
                <w:rFonts w:ascii="Times New Roman" w:eastAsia="Times New Roman" w:hAnsi="Times New Roman" w:cs="Times New Roman"/>
                <w:sz w:val="24"/>
                <w:szCs w:val="24"/>
                <w:lang w:eastAsia="en-CA"/>
              </w:rPr>
              <w:t xml:space="preserve">? 2 or </w:t>
            </w:r>
            <w:proofErr w:type="spellStart"/>
            <w:r w:rsidRPr="00C849AA">
              <w:rPr>
                <w:rFonts w:ascii="Times New Roman" w:eastAsia="Times New Roman" w:hAnsi="Times New Roman" w:cs="Times New Roman"/>
                <w:sz w:val="24"/>
                <w:szCs w:val="24"/>
                <w:lang w:eastAsia="en-CA"/>
              </w:rPr>
              <w:t>typ</w:t>
            </w:r>
            <w:proofErr w:type="spellEnd"/>
            <w:r w:rsidRPr="00C849AA">
              <w:rPr>
                <w:rFonts w:ascii="Times New Roman" w:eastAsia="Times New Roman" w:hAnsi="Times New Roman" w:cs="Times New Roman"/>
                <w:sz w:val="24"/>
                <w:szCs w:val="24"/>
                <w:lang w:eastAsia="en-CA"/>
              </w:rPr>
              <w:t>? II or typ</w:t>
            </w:r>
            <w:proofErr w:type="gramStart"/>
            <w:r w:rsidRPr="00C849AA">
              <w:rPr>
                <w:rFonts w:ascii="Times New Roman" w:eastAsia="Times New Roman" w:hAnsi="Times New Roman" w:cs="Times New Roman"/>
                <w:sz w:val="24"/>
                <w:szCs w:val="24"/>
                <w:lang w:eastAsia="en-CA"/>
              </w:rPr>
              <w:t>?2</w:t>
            </w:r>
            <w:proofErr w:type="gram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typ?II</w:t>
            </w:r>
            <w:proofErr w:type="spellEnd"/>
            <w:r w:rsidRPr="00C849AA">
              <w:rPr>
                <w:rFonts w:ascii="Times New Roman" w:eastAsia="Times New Roman" w:hAnsi="Times New Roman" w:cs="Times New Roman"/>
                <w:sz w:val="24"/>
                <w:szCs w:val="24"/>
                <w:lang w:eastAsia="en-CA"/>
              </w:rPr>
              <w:t xml:space="preserve">) adj2 </w:t>
            </w:r>
            <w:proofErr w:type="spellStart"/>
            <w:r w:rsidRPr="00C849AA">
              <w:rPr>
                <w:rFonts w:ascii="Times New Roman" w:eastAsia="Times New Roman" w:hAnsi="Times New Roman" w:cs="Times New Roman"/>
                <w:sz w:val="24"/>
                <w:szCs w:val="24"/>
                <w:lang w:eastAsia="en-CA"/>
              </w:rPr>
              <w:t>diabe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adult onset or maturity onset or ketosis resistant or slow onset or stable) adj2 </w:t>
            </w:r>
            <w:proofErr w:type="spellStart"/>
            <w:r w:rsidRPr="00C849AA">
              <w:rPr>
                <w:rFonts w:ascii="Times New Roman" w:eastAsia="Times New Roman" w:hAnsi="Times New Roman" w:cs="Times New Roman"/>
                <w:sz w:val="24"/>
                <w:szCs w:val="24"/>
                <w:lang w:eastAsia="en-CA"/>
              </w:rPr>
              <w:t>diabet</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diabetic</w:t>
            </w:r>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ngiopath</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microangiopath</w:t>
            </w:r>
            <w:proofErr w:type="spellEnd"/>
            <w:r w:rsidRPr="00C849AA">
              <w:rPr>
                <w:rFonts w:ascii="Times New Roman" w:eastAsia="Times New Roman" w:hAnsi="Times New Roman" w:cs="Times New Roman"/>
                <w:sz w:val="24"/>
                <w:szCs w:val="24"/>
                <w:lang w:eastAsia="en-CA"/>
              </w:rPr>
              <w:t xml:space="preserve">* or vascular complication* or foot or feet or </w:t>
            </w:r>
            <w:proofErr w:type="spellStart"/>
            <w:r w:rsidRPr="00C849AA">
              <w:rPr>
                <w:rFonts w:ascii="Times New Roman" w:eastAsia="Times New Roman" w:hAnsi="Times New Roman" w:cs="Times New Roman"/>
                <w:sz w:val="24"/>
                <w:szCs w:val="24"/>
                <w:lang w:eastAsia="en-CA"/>
              </w:rPr>
              <w:t>retinopath</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cardiomyopath</w:t>
            </w:r>
            <w:proofErr w:type="spellEnd"/>
            <w:r w:rsidRPr="00C849AA">
              <w:rPr>
                <w:rFonts w:ascii="Times New Roman" w:eastAsia="Times New Roman" w:hAnsi="Times New Roman" w:cs="Times New Roman"/>
                <w:sz w:val="24"/>
                <w:szCs w:val="24"/>
                <w:lang w:eastAsia="en-CA"/>
              </w:rPr>
              <w:t xml:space="preserve">* or coma* or </w:t>
            </w:r>
            <w:proofErr w:type="spellStart"/>
            <w:r w:rsidRPr="00C849AA">
              <w:rPr>
                <w:rFonts w:ascii="Times New Roman" w:eastAsia="Times New Roman" w:hAnsi="Times New Roman" w:cs="Times New Roman"/>
                <w:sz w:val="24"/>
                <w:szCs w:val="24"/>
                <w:lang w:eastAsia="en-CA"/>
              </w:rPr>
              <w:t>acidos#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ketoacidos#s</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ketos#s</w:t>
            </w:r>
            <w:proofErr w:type="spellEnd"/>
            <w:r w:rsidRPr="00C849AA">
              <w:rPr>
                <w:rFonts w:ascii="Times New Roman" w:eastAsia="Times New Roman" w:hAnsi="Times New Roman" w:cs="Times New Roman"/>
                <w:sz w:val="24"/>
                <w:szCs w:val="24"/>
                <w:lang w:eastAsia="en-CA"/>
              </w:rPr>
              <w:t xml:space="preserve"> or glomerulosclerosis or kidney disease* or </w:t>
            </w:r>
            <w:proofErr w:type="spellStart"/>
            <w:r w:rsidRPr="00C849AA">
              <w:rPr>
                <w:rFonts w:ascii="Times New Roman" w:eastAsia="Times New Roman" w:hAnsi="Times New Roman" w:cs="Times New Roman"/>
                <w:sz w:val="24"/>
                <w:szCs w:val="24"/>
                <w:lang w:eastAsia="en-CA"/>
              </w:rPr>
              <w:t>nephropath</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intracapillary</w:t>
            </w:r>
            <w:proofErr w:type="spellEnd"/>
            <w:proofErr w:type="gramEnd"/>
            <w:r w:rsidRPr="00C849AA">
              <w:rPr>
                <w:rFonts w:ascii="Times New Roman" w:eastAsia="Times New Roman" w:hAnsi="Times New Roman" w:cs="Times New Roman"/>
                <w:sz w:val="24"/>
                <w:szCs w:val="24"/>
                <w:lang w:eastAsia="en-CA"/>
              </w:rPr>
              <w:t xml:space="preserve"> or nodular)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glomerulosclerosis).</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spellStart"/>
            <w:proofErr w:type="gramStart"/>
            <w:r w:rsidRPr="00C849AA">
              <w:rPr>
                <w:rFonts w:ascii="Times New Roman" w:eastAsia="Times New Roman" w:hAnsi="Times New Roman" w:cs="Times New Roman"/>
                <w:sz w:val="24"/>
                <w:szCs w:val="24"/>
                <w:lang w:eastAsia="en-CA"/>
              </w:rPr>
              <w:t>kimmelstiel</w:t>
            </w:r>
            <w:proofErr w:type="spellEnd"/>
            <w:proofErr w:type="gram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wilson</w:t>
            </w:r>
            <w:proofErr w:type="spellEnd"/>
            <w:r w:rsidRPr="00C849AA">
              <w:rPr>
                <w:rFonts w:ascii="Times New Roman" w:eastAsia="Times New Roman" w:hAnsi="Times New Roman" w:cs="Times New Roman"/>
                <w:sz w:val="24"/>
                <w:szCs w:val="24"/>
                <w:lang w:eastAsia="en-CA"/>
              </w:rPr>
              <w:t xml:space="preserve"> </w:t>
            </w:r>
            <w:proofErr w:type="spellStart"/>
            <w:r w:rsidRPr="00C849AA">
              <w:rPr>
                <w:rFonts w:ascii="Times New Roman" w:eastAsia="Times New Roman" w:hAnsi="Times New Roman" w:cs="Times New Roman"/>
                <w:sz w:val="24"/>
                <w:szCs w:val="24"/>
                <w:lang w:eastAsia="en-CA"/>
              </w:rPr>
              <w:t>adj</w:t>
            </w:r>
            <w:proofErr w:type="spellEnd"/>
            <w:r w:rsidRPr="00C849AA">
              <w:rPr>
                <w:rFonts w:ascii="Times New Roman" w:eastAsia="Times New Roman" w:hAnsi="Times New Roman" w:cs="Times New Roman"/>
                <w:sz w:val="24"/>
                <w:szCs w:val="24"/>
                <w:lang w:eastAsia="en-CA"/>
              </w:rPr>
              <w:t xml:space="preserve"> (syndrome or disease)).</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diabetic</w:t>
            </w:r>
            <w:proofErr w:type="gramEnd"/>
            <w:r w:rsidRPr="00C849AA">
              <w:rPr>
                <w:rFonts w:ascii="Times New Roman" w:eastAsia="Times New Roman" w:hAnsi="Times New Roman" w:cs="Times New Roman"/>
                <w:sz w:val="24"/>
                <w:szCs w:val="24"/>
                <w:lang w:eastAsia="en-CA"/>
              </w:rPr>
              <w:t xml:space="preserve"> adj2 (</w:t>
            </w:r>
            <w:proofErr w:type="spellStart"/>
            <w:r w:rsidRPr="00C849AA">
              <w:rPr>
                <w:rFonts w:ascii="Times New Roman" w:eastAsia="Times New Roman" w:hAnsi="Times New Roman" w:cs="Times New Roman"/>
                <w:sz w:val="24"/>
                <w:szCs w:val="24"/>
                <w:lang w:eastAsia="en-CA"/>
              </w:rPr>
              <w:t>amyotroph</w:t>
            </w:r>
            <w:proofErr w:type="spellEnd"/>
            <w:r w:rsidRPr="00C849AA">
              <w:rPr>
                <w:rFonts w:ascii="Times New Roman" w:eastAsia="Times New Roman" w:hAnsi="Times New Roman" w:cs="Times New Roman"/>
                <w:sz w:val="24"/>
                <w:szCs w:val="24"/>
                <w:lang w:eastAsia="en-CA"/>
              </w:rPr>
              <w:t xml:space="preserve">* or neuropath* or </w:t>
            </w:r>
            <w:proofErr w:type="spellStart"/>
            <w:r w:rsidRPr="00C849AA">
              <w:rPr>
                <w:rFonts w:ascii="Times New Roman" w:eastAsia="Times New Roman" w:hAnsi="Times New Roman" w:cs="Times New Roman"/>
                <w:sz w:val="24"/>
                <w:szCs w:val="24"/>
                <w:lang w:eastAsia="en-CA"/>
              </w:rPr>
              <w:t>mononeuropath</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polyneuropath</w:t>
            </w:r>
            <w:proofErr w:type="spellEnd"/>
            <w:r w:rsidRPr="00C849AA">
              <w:rPr>
                <w:rFonts w:ascii="Times New Roman" w:eastAsia="Times New Roman" w:hAnsi="Times New Roman" w:cs="Times New Roman"/>
                <w:sz w:val="24"/>
                <w:szCs w:val="24"/>
                <w:lang w:eastAsia="en-CA"/>
              </w:rPr>
              <w:t>* or neuralgia*)).</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19-137 [**Diabetes and Diabetic Complication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3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ypertens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Essential Hypertens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proofErr w:type="gramStart"/>
            <w:r w:rsidRPr="00C849AA">
              <w:rPr>
                <w:rFonts w:ascii="Times New Roman" w:eastAsia="Times New Roman" w:hAnsi="Times New Roman" w:cs="Times New Roman"/>
                <w:sz w:val="24"/>
                <w:szCs w:val="24"/>
                <w:lang w:eastAsia="en-CA"/>
              </w:rPr>
              <w:t>hypertens</w:t>
            </w:r>
            <w:proofErr w:type="spellEnd"/>
            <w:proofErr w:type="gram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exp</w:t>
            </w:r>
            <w:proofErr w:type="spellEnd"/>
            <w:r w:rsidRPr="00C849AA">
              <w:rPr>
                <w:rFonts w:ascii="Times New Roman" w:eastAsia="Times New Roman" w:hAnsi="Times New Roman" w:cs="Times New Roman"/>
                <w:sz w:val="24"/>
                <w:szCs w:val="24"/>
                <w:lang w:eastAsia="en-CA"/>
              </w:rPr>
              <w:t xml:space="preserve"> Blood Pressu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blood pressure* or </w:t>
            </w:r>
            <w:proofErr w:type="spellStart"/>
            <w:r w:rsidRPr="00C849AA">
              <w:rPr>
                <w:rFonts w:ascii="Times New Roman" w:eastAsia="Times New Roman" w:hAnsi="Times New Roman" w:cs="Times New Roman"/>
                <w:sz w:val="24"/>
                <w:szCs w:val="24"/>
                <w:lang w:eastAsia="en-CA"/>
              </w:rPr>
              <w:t>bloodpressure</w:t>
            </w:r>
            <w:proofErr w:type="spellEnd"/>
            <w:r w:rsidRPr="00C849AA">
              <w:rPr>
                <w:rFonts w:ascii="Times New Roman" w:eastAsia="Times New Roman" w:hAnsi="Times New Roman" w:cs="Times New Roman"/>
                <w:sz w:val="24"/>
                <w:szCs w:val="24"/>
                <w:lang w:eastAsia="en-CA"/>
              </w:rPr>
              <w:t>*) adj5 high).</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ypertrophy, Left Ventricular/</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left</w:t>
            </w:r>
            <w:proofErr w:type="gramEnd"/>
            <w:r w:rsidRPr="00C849AA">
              <w:rPr>
                <w:rFonts w:ascii="Times New Roman" w:eastAsia="Times New Roman" w:hAnsi="Times New Roman" w:cs="Times New Roman"/>
                <w:sz w:val="24"/>
                <w:szCs w:val="24"/>
                <w:lang w:eastAsia="en-CA"/>
              </w:rPr>
              <w:t xml:space="preserve"> ventricular </w:t>
            </w:r>
            <w:proofErr w:type="spellStart"/>
            <w:r w:rsidRPr="00C849AA">
              <w:rPr>
                <w:rFonts w:ascii="Times New Roman" w:eastAsia="Times New Roman" w:hAnsi="Times New Roman" w:cs="Times New Roman"/>
                <w:sz w:val="24"/>
                <w:szCs w:val="24"/>
                <w:lang w:eastAsia="en-CA"/>
              </w:rPr>
              <w:t>hypertroph</w:t>
            </w:r>
            <w:proofErr w:type="spellEnd"/>
            <w:r w:rsidRPr="00C849AA">
              <w:rPr>
                <w:rFonts w:ascii="Times New Roman" w:eastAsia="Times New Roman" w:hAnsi="Times New Roman" w:cs="Times New Roman"/>
                <w:sz w:val="24"/>
                <w:szCs w:val="24"/>
                <w:lang w:eastAsia="en-CA"/>
              </w:rPr>
              <w:t>*.</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Heart Hypertrophy/</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39-146 [**Hypertension]</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37,66,72,88,102,111,118,138,147 [**Chronic ACS Condition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Ambulatory Ca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rimary Health Care/</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w:t>
            </w:r>
            <w:proofErr w:type="gramStart"/>
            <w:r w:rsidRPr="00C849AA">
              <w:rPr>
                <w:rFonts w:ascii="Times New Roman" w:eastAsia="Times New Roman" w:hAnsi="Times New Roman" w:cs="Times New Roman"/>
                <w:sz w:val="24"/>
                <w:szCs w:val="24"/>
                <w:lang w:eastAsia="en-CA"/>
              </w:rPr>
              <w:t>ambulatory</w:t>
            </w:r>
            <w:proofErr w:type="gramEnd"/>
            <w:r w:rsidRPr="00C849AA">
              <w:rPr>
                <w:rFonts w:ascii="Times New Roman" w:eastAsia="Times New Roman" w:hAnsi="Times New Roman" w:cs="Times New Roman"/>
                <w:sz w:val="24"/>
                <w:szCs w:val="24"/>
                <w:lang w:eastAsia="en-CA"/>
              </w:rPr>
              <w:t xml:space="preserve"> adj2 (care or sensitive)).</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primary adj2 (care or healthcare or health-care)) and sensitive).</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ACS condition* or ACS </w:t>
            </w:r>
            <w:proofErr w:type="spellStart"/>
            <w:r w:rsidRPr="00C849AA">
              <w:rPr>
                <w:rFonts w:ascii="Times New Roman" w:eastAsia="Times New Roman" w:hAnsi="Times New Roman" w:cs="Times New Roman"/>
                <w:sz w:val="24"/>
                <w:szCs w:val="24"/>
                <w:lang w:eastAsia="en-CA"/>
              </w:rPr>
              <w:t>hospitali</w:t>
            </w:r>
            <w:proofErr w:type="spellEnd"/>
            <w:r w:rsidRPr="00C849AA">
              <w:rPr>
                <w:rFonts w:ascii="Times New Roman" w:eastAsia="Times New Roman" w:hAnsi="Times New Roman" w:cs="Times New Roman"/>
                <w:sz w:val="24"/>
                <w:szCs w:val="24"/>
                <w:lang w:eastAsia="en-CA"/>
              </w:rPr>
              <w:t>* or ACSC or ACSCs or ACSH or ACSHs or ASSC or ASSCs or H-ACSC or H-ACSCs or AH-ACSC or AH-ACSCs or PHCSC or PHCSCs).</w:t>
            </w:r>
            <w:proofErr w:type="spellStart"/>
            <w:r w:rsidRPr="00C849AA">
              <w:rPr>
                <w:rFonts w:ascii="Times New Roman" w:eastAsia="Times New Roman" w:hAnsi="Times New Roman" w:cs="Times New Roman"/>
                <w:sz w:val="24"/>
                <w:szCs w:val="24"/>
                <w:lang w:eastAsia="en-CA"/>
              </w:rPr>
              <w:t>ti</w:t>
            </w:r>
            <w:proofErr w:type="gramStart"/>
            <w:r w:rsidRPr="00C849AA">
              <w:rPr>
                <w:rFonts w:ascii="Times New Roman" w:eastAsia="Times New Roman" w:hAnsi="Times New Roman" w:cs="Times New Roman"/>
                <w:sz w:val="24"/>
                <w:szCs w:val="24"/>
                <w:lang w:eastAsia="en-CA"/>
              </w:rPr>
              <w:t>,ab,kw</w:t>
            </w:r>
            <w:proofErr w:type="spellEnd"/>
            <w:proofErr w:type="gram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avoidable or preventable or emergency or ED or unplanned or inappropriate or unnecessary or </w:t>
            </w:r>
            <w:proofErr w:type="spellStart"/>
            <w:r w:rsidRPr="00C849AA">
              <w:rPr>
                <w:rFonts w:ascii="Times New Roman" w:eastAsia="Times New Roman" w:hAnsi="Times New Roman" w:cs="Times New Roman"/>
                <w:sz w:val="24"/>
                <w:szCs w:val="24"/>
                <w:lang w:eastAsia="en-CA"/>
              </w:rPr>
              <w:t>non elective</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nonelective</w:t>
            </w:r>
            <w:proofErr w:type="spellEnd"/>
            <w:r w:rsidRPr="00C849AA">
              <w:rPr>
                <w:rFonts w:ascii="Times New Roman" w:eastAsia="Times New Roman" w:hAnsi="Times New Roman" w:cs="Times New Roman"/>
                <w:sz w:val="24"/>
                <w:szCs w:val="24"/>
                <w:lang w:eastAsia="en-CA"/>
              </w:rPr>
              <w:t xml:space="preserve"> or urgent or unscheduled or unanticipated or unexpected) adj2 (</w:t>
            </w:r>
            <w:proofErr w:type="spellStart"/>
            <w:r w:rsidRPr="00C849AA">
              <w:rPr>
                <w:rFonts w:ascii="Times New Roman" w:eastAsia="Times New Roman" w:hAnsi="Times New Roman" w:cs="Times New Roman"/>
                <w:sz w:val="24"/>
                <w:szCs w:val="24"/>
                <w:lang w:eastAsia="en-CA"/>
              </w:rPr>
              <w:t>hospitali</w:t>
            </w:r>
            <w:proofErr w:type="spellEnd"/>
            <w:r w:rsidRPr="00C849AA">
              <w:rPr>
                <w:rFonts w:ascii="Times New Roman" w:eastAsia="Times New Roman" w:hAnsi="Times New Roman" w:cs="Times New Roman"/>
                <w:sz w:val="24"/>
                <w:szCs w:val="24"/>
                <w:lang w:eastAsia="en-CA"/>
              </w:rPr>
              <w:t xml:space="preserve">* or </w:t>
            </w:r>
            <w:proofErr w:type="spellStart"/>
            <w:r w:rsidRPr="00C849AA">
              <w:rPr>
                <w:rFonts w:ascii="Times New Roman" w:eastAsia="Times New Roman" w:hAnsi="Times New Roman" w:cs="Times New Roman"/>
                <w:sz w:val="24"/>
                <w:szCs w:val="24"/>
                <w:lang w:eastAsia="en-CA"/>
              </w:rPr>
              <w:t>rehospitali</w:t>
            </w:r>
            <w:proofErr w:type="spellEnd"/>
            <w:r w:rsidRPr="00C849AA">
              <w:rPr>
                <w:rFonts w:ascii="Times New Roman" w:eastAsia="Times New Roman" w:hAnsi="Times New Roman" w:cs="Times New Roman"/>
                <w:sz w:val="24"/>
                <w:szCs w:val="24"/>
                <w:lang w:eastAsia="en-CA"/>
              </w:rPr>
              <w:t>* or re-</w:t>
            </w:r>
            <w:proofErr w:type="spellStart"/>
            <w:r w:rsidRPr="00C849AA">
              <w:rPr>
                <w:rFonts w:ascii="Times New Roman" w:eastAsia="Times New Roman" w:hAnsi="Times New Roman" w:cs="Times New Roman"/>
                <w:sz w:val="24"/>
                <w:szCs w:val="24"/>
                <w:lang w:eastAsia="en-CA"/>
              </w:rPr>
              <w:t>hospitali</w:t>
            </w:r>
            <w:proofErr w:type="spellEnd"/>
            <w:r w:rsidRPr="00C849AA">
              <w:rPr>
                <w:rFonts w:ascii="Times New Roman" w:eastAsia="Times New Roman" w:hAnsi="Times New Roman" w:cs="Times New Roman"/>
                <w:sz w:val="24"/>
                <w:szCs w:val="24"/>
                <w:lang w:eastAsia="en-CA"/>
              </w:rPr>
              <w:t>* or admission? or readmission? or re-admission? or admit* or readmit* or re-admit* or visit? or revisit? or re-visit? or referral?)) and (hospital* or patient? or inpatient or outpatient or emergency or ED or ambulatory)).</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lastRenderedPageBreak/>
              <w:t>15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49-154 [**ACS search terms]</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48 or 155</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0 and 29 and 156</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8</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randomized</w:t>
            </w:r>
            <w:proofErr w:type="gramEnd"/>
            <w:r w:rsidRPr="00C849AA">
              <w:rPr>
                <w:rFonts w:ascii="Times New Roman" w:eastAsia="Times New Roman" w:hAnsi="Times New Roman" w:cs="Times New Roman"/>
                <w:sz w:val="24"/>
                <w:szCs w:val="24"/>
                <w:lang w:eastAsia="en-CA"/>
              </w:rPr>
              <w:t xml:space="preserve"> controlled trial.mp.</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9</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gramStart"/>
            <w:r w:rsidRPr="00C849AA">
              <w:rPr>
                <w:rFonts w:ascii="Times New Roman" w:eastAsia="Times New Roman" w:hAnsi="Times New Roman" w:cs="Times New Roman"/>
                <w:sz w:val="24"/>
                <w:szCs w:val="24"/>
                <w:lang w:eastAsia="en-CA"/>
              </w:rPr>
              <w:t>controlled</w:t>
            </w:r>
            <w:proofErr w:type="gramEnd"/>
            <w:r w:rsidRPr="00C849AA">
              <w:rPr>
                <w:rFonts w:ascii="Times New Roman" w:eastAsia="Times New Roman" w:hAnsi="Times New Roman" w:cs="Times New Roman"/>
                <w:sz w:val="24"/>
                <w:szCs w:val="24"/>
                <w:lang w:eastAsia="en-CA"/>
              </w:rPr>
              <w:t xml:space="preserve"> clinical trial.mp.</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0</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randomized.ti,ab</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1</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proofErr w:type="spellStart"/>
            <w:r w:rsidRPr="00C849AA">
              <w:rPr>
                <w:rFonts w:ascii="Times New Roman" w:eastAsia="Times New Roman" w:hAnsi="Times New Roman" w:cs="Times New Roman"/>
                <w:sz w:val="24"/>
                <w:szCs w:val="24"/>
                <w:lang w:eastAsia="en-CA"/>
              </w:rPr>
              <w:t>placebo.ti,ab</w:t>
            </w:r>
            <w:proofErr w:type="spellEnd"/>
            <w:r w:rsidRPr="00C849AA">
              <w:rPr>
                <w:rFonts w:ascii="Times New Roman" w:eastAsia="Times New Roman" w:hAnsi="Times New Roman" w:cs="Times New Roman"/>
                <w:sz w:val="24"/>
                <w:szCs w:val="24"/>
                <w:lang w:eastAsia="en-CA"/>
              </w:rPr>
              <w: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2</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or/158-161 [**RCT filter]</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3</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57 not 162</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4</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 xml:space="preserve">(Afghanistan or Angola or Albania or Armenia or Samoa or Azerbaijan or Burundi or Benin or Burkina Faso or Bangladesh or Bulgaria or Bosnia or Belarus or Belize or Bolivia or </w:t>
            </w:r>
            <w:proofErr w:type="spellStart"/>
            <w:r w:rsidRPr="00C849AA">
              <w:rPr>
                <w:rFonts w:ascii="Times New Roman" w:eastAsia="Times New Roman" w:hAnsi="Times New Roman" w:cs="Times New Roman"/>
                <w:sz w:val="24"/>
                <w:szCs w:val="24"/>
                <w:lang w:eastAsia="en-CA"/>
              </w:rPr>
              <w:t>Brasil</w:t>
            </w:r>
            <w:proofErr w:type="spellEnd"/>
            <w:r w:rsidRPr="00C849AA">
              <w:rPr>
                <w:rFonts w:ascii="Times New Roman" w:eastAsia="Times New Roman" w:hAnsi="Times New Roman" w:cs="Times New Roman"/>
                <w:sz w:val="24"/>
                <w:szCs w:val="24"/>
                <w:lang w:eastAsia="en-CA"/>
              </w:rPr>
              <w:t xml:space="preserve"> or Brazil or Bhutan or Botswana or Central African Republic or China or Cameroon or Congo or Colombia or Comoros or Cabo Verde or Costa Rica or Cuba or Djibouti or Dominica or Dominican Republic or Algeria or Ecuador or Egypt or Eritrea or Ethiopia or Fiji or Micronesia or Gabon or Ghana or Guinea or Gambia or Guinea or Grenada or Guatemala or Guyana or Honduras or Haiti or Indonesia or India or Iran or Iraq or Jamaica or Jordan or Kazakhstan or Kenya or Kyrgyz Republic or Cambodia or Kiribati or Laos or Lebanon or Liberia or Libya or Lucia or Sri Lanka or Lesotho or Morocco or Moldova or Madagascar or Maldives or Mexico or Marshall Islands or Macedonia or Mali or Myanmar or Montenegro or Mongolia or Mozambique or Mauritania or Mauritius or Malawi or Malaysia or Namibia or Niger or Nigeria or Nicaragua or Nepal or Nauru or Pakistan or Peru or Philippines or Papua New Guinea or Korea or Paraguay or Gaza or Romania or Russia or Rwanda or Sudan or Senegal or Solomon Islands or Sierra Leone or El Salvador or Somalia or Serbia or Sudan or Sao Tome or Suriname or Swaziland or Syria or Chad or Togo or Thailand or Tajikistan or Turkmenistan or Timor-Leste or Tonga or Tunisia or Turkey or Tuvalu or Tanzania or Uganda or Ukraine or Uzbekistan or Grenadines or Venezuela or Vietnam or Vanuatu or Samoa or Kosovo or Yemen or South Africa or Zambia or Zimbabwe).</w:t>
            </w:r>
            <w:proofErr w:type="spellStart"/>
            <w:r w:rsidRPr="00C849AA">
              <w:rPr>
                <w:rFonts w:ascii="Times New Roman" w:eastAsia="Times New Roman" w:hAnsi="Times New Roman" w:cs="Times New Roman"/>
                <w:sz w:val="24"/>
                <w:szCs w:val="24"/>
                <w:lang w:eastAsia="en-CA"/>
              </w:rPr>
              <w:t>ti,ab,kw</w:t>
            </w:r>
            <w:proofErr w:type="spellEnd"/>
            <w:r w:rsidRPr="00C849AA">
              <w:rPr>
                <w:rFonts w:ascii="Times New Roman" w:eastAsia="Times New Roman" w:hAnsi="Times New Roman" w:cs="Times New Roman"/>
                <w:sz w:val="24"/>
                <w:szCs w:val="24"/>
                <w:lang w:eastAsia="en-CA"/>
              </w:rPr>
              <w:t>. [**Low and middle income countries filter]</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5</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3 not 164</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6</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limit 165 to (</w:t>
            </w:r>
            <w:proofErr w:type="spellStart"/>
            <w:r w:rsidRPr="00C849AA">
              <w:rPr>
                <w:rFonts w:ascii="Times New Roman" w:eastAsia="Times New Roman" w:hAnsi="Times New Roman" w:cs="Times New Roman"/>
                <w:sz w:val="24"/>
                <w:szCs w:val="24"/>
                <w:lang w:eastAsia="en-CA"/>
              </w:rPr>
              <w:t>english</w:t>
            </w:r>
            <w:proofErr w:type="spellEnd"/>
            <w:r w:rsidRPr="00C849AA">
              <w:rPr>
                <w:rFonts w:ascii="Times New Roman" w:eastAsia="Times New Roman" w:hAnsi="Times New Roman" w:cs="Times New Roman"/>
                <w:sz w:val="24"/>
                <w:szCs w:val="24"/>
                <w:lang w:eastAsia="en-CA"/>
              </w:rPr>
              <w:t xml:space="preserve"> language and </w:t>
            </w:r>
            <w:proofErr w:type="spellStart"/>
            <w:r w:rsidRPr="00C849AA">
              <w:rPr>
                <w:rFonts w:ascii="Times New Roman" w:eastAsia="Times New Roman" w:hAnsi="Times New Roman" w:cs="Times New Roman"/>
                <w:sz w:val="24"/>
                <w:szCs w:val="24"/>
                <w:lang w:eastAsia="en-CA"/>
              </w:rPr>
              <w:t>yr</w:t>
            </w:r>
            <w:proofErr w:type="spellEnd"/>
            <w:r w:rsidRPr="00C849AA">
              <w:rPr>
                <w:rFonts w:ascii="Times New Roman" w:eastAsia="Times New Roman" w:hAnsi="Times New Roman" w:cs="Times New Roman"/>
                <w:sz w:val="24"/>
                <w:szCs w:val="24"/>
                <w:lang w:eastAsia="en-CA"/>
              </w:rPr>
              <w:t>="1990 -Current")</w:t>
            </w:r>
          </w:p>
        </w:tc>
      </w:tr>
      <w:tr w:rsidR="00810EAC" w:rsidRPr="00C849AA" w:rsidTr="004E5A37">
        <w:trPr>
          <w:tblCellSpacing w:w="15" w:type="dxa"/>
        </w:trPr>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167</w:t>
            </w:r>
          </w:p>
        </w:tc>
        <w:tc>
          <w:tcPr>
            <w:tcW w:w="0" w:type="auto"/>
            <w:vAlign w:val="center"/>
            <w:hideMark/>
          </w:tcPr>
          <w:p w:rsidR="00810EAC" w:rsidRPr="00C849AA" w:rsidRDefault="00810EAC" w:rsidP="004E5A37">
            <w:pPr>
              <w:spacing w:after="0" w:line="240" w:lineRule="auto"/>
              <w:rPr>
                <w:rFonts w:ascii="Times New Roman" w:eastAsia="Times New Roman" w:hAnsi="Times New Roman" w:cs="Times New Roman"/>
                <w:sz w:val="24"/>
                <w:szCs w:val="24"/>
                <w:lang w:eastAsia="en-CA"/>
              </w:rPr>
            </w:pPr>
            <w:r w:rsidRPr="00C849AA">
              <w:rPr>
                <w:rFonts w:ascii="Times New Roman" w:eastAsia="Times New Roman" w:hAnsi="Times New Roman" w:cs="Times New Roman"/>
                <w:sz w:val="24"/>
                <w:szCs w:val="24"/>
                <w:lang w:eastAsia="en-CA"/>
              </w:rPr>
              <w:t>limit 166 to (article or article in press or books or "book review" or chapter)</w:t>
            </w:r>
          </w:p>
        </w:tc>
      </w:tr>
    </w:tbl>
    <w:p w:rsidR="00810EAC" w:rsidRDefault="00810EAC" w:rsidP="00810EAC">
      <w:pPr>
        <w:pStyle w:val="NoSpacing"/>
        <w:rPr>
          <w:rFonts w:ascii="Times New Roman" w:hAnsi="Times New Roman" w:cs="Times New Roman"/>
        </w:rPr>
      </w:pPr>
    </w:p>
    <w:p w:rsidR="00810EAC" w:rsidRDefault="00810EAC" w:rsidP="00810EAC">
      <w:pPr>
        <w:pStyle w:val="NoSpacing"/>
        <w:rPr>
          <w:rFonts w:ascii="Times New Roman" w:hAnsi="Times New Roman" w:cs="Times New Roman"/>
        </w:rPr>
      </w:pPr>
    </w:p>
    <w:p w:rsidR="00810EAC" w:rsidRDefault="00810EAC" w:rsidP="00810EAC">
      <w:pPr>
        <w:pStyle w:val="NoSpacing"/>
        <w:rPr>
          <w:rFonts w:ascii="Times New Roman" w:hAnsi="Times New Roman" w:cs="Times New Roman"/>
        </w:rPr>
      </w:pPr>
    </w:p>
    <w:p w:rsidR="00810EAC" w:rsidRPr="00810EAC" w:rsidRDefault="00810EAC" w:rsidP="00810EAC">
      <w:pPr>
        <w:pStyle w:val="NoSpacing"/>
        <w:rPr>
          <w:rFonts w:ascii="Times New Roman" w:hAnsi="Times New Roman" w:cs="Times New Roman"/>
        </w:rPr>
      </w:pPr>
    </w:p>
    <w:sectPr w:rsidR="00810EAC" w:rsidRPr="00810E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EAC"/>
    <w:rsid w:val="00000B5E"/>
    <w:rsid w:val="00005F3A"/>
    <w:rsid w:val="00022A65"/>
    <w:rsid w:val="0002440A"/>
    <w:rsid w:val="00031DEB"/>
    <w:rsid w:val="000338CA"/>
    <w:rsid w:val="00035A82"/>
    <w:rsid w:val="00042F76"/>
    <w:rsid w:val="00050107"/>
    <w:rsid w:val="0005575B"/>
    <w:rsid w:val="00067D59"/>
    <w:rsid w:val="00071C18"/>
    <w:rsid w:val="00074468"/>
    <w:rsid w:val="00074D8C"/>
    <w:rsid w:val="0008003A"/>
    <w:rsid w:val="00081969"/>
    <w:rsid w:val="000828EC"/>
    <w:rsid w:val="00082A3F"/>
    <w:rsid w:val="00083220"/>
    <w:rsid w:val="00084E65"/>
    <w:rsid w:val="00090EBF"/>
    <w:rsid w:val="000A0176"/>
    <w:rsid w:val="000A1574"/>
    <w:rsid w:val="000A2DA2"/>
    <w:rsid w:val="000A32D6"/>
    <w:rsid w:val="000A4F28"/>
    <w:rsid w:val="000A71DC"/>
    <w:rsid w:val="000B01FF"/>
    <w:rsid w:val="000B71C8"/>
    <w:rsid w:val="000C166C"/>
    <w:rsid w:val="000C3C36"/>
    <w:rsid w:val="000C3DCB"/>
    <w:rsid w:val="000C74BD"/>
    <w:rsid w:val="000D0A9D"/>
    <w:rsid w:val="000D321F"/>
    <w:rsid w:val="000D5DF5"/>
    <w:rsid w:val="000D7B92"/>
    <w:rsid w:val="000E3201"/>
    <w:rsid w:val="000E37B4"/>
    <w:rsid w:val="000E409D"/>
    <w:rsid w:val="000E5A87"/>
    <w:rsid w:val="0010073A"/>
    <w:rsid w:val="001028AB"/>
    <w:rsid w:val="0010343A"/>
    <w:rsid w:val="00106F73"/>
    <w:rsid w:val="00110227"/>
    <w:rsid w:val="001117F9"/>
    <w:rsid w:val="00111FE3"/>
    <w:rsid w:val="00114BFA"/>
    <w:rsid w:val="0012183B"/>
    <w:rsid w:val="00126489"/>
    <w:rsid w:val="00130A2E"/>
    <w:rsid w:val="00130CAA"/>
    <w:rsid w:val="00132EBD"/>
    <w:rsid w:val="00136B88"/>
    <w:rsid w:val="00137C33"/>
    <w:rsid w:val="001424DD"/>
    <w:rsid w:val="00142B21"/>
    <w:rsid w:val="001444B8"/>
    <w:rsid w:val="001446E7"/>
    <w:rsid w:val="00152A0D"/>
    <w:rsid w:val="00160EE0"/>
    <w:rsid w:val="00162B17"/>
    <w:rsid w:val="00163F4A"/>
    <w:rsid w:val="00170452"/>
    <w:rsid w:val="0017087D"/>
    <w:rsid w:val="00171E3D"/>
    <w:rsid w:val="00181EB9"/>
    <w:rsid w:val="00182794"/>
    <w:rsid w:val="00185354"/>
    <w:rsid w:val="00190E58"/>
    <w:rsid w:val="00191169"/>
    <w:rsid w:val="001922D6"/>
    <w:rsid w:val="0019679C"/>
    <w:rsid w:val="00197CF0"/>
    <w:rsid w:val="001A0D62"/>
    <w:rsid w:val="001A6BE6"/>
    <w:rsid w:val="001B285B"/>
    <w:rsid w:val="001B3081"/>
    <w:rsid w:val="001B58DE"/>
    <w:rsid w:val="001C0557"/>
    <w:rsid w:val="001C0825"/>
    <w:rsid w:val="001C22A9"/>
    <w:rsid w:val="001C7C2C"/>
    <w:rsid w:val="001D4771"/>
    <w:rsid w:val="001D6CB9"/>
    <w:rsid w:val="001E4241"/>
    <w:rsid w:val="001E44E7"/>
    <w:rsid w:val="001E596D"/>
    <w:rsid w:val="001F010B"/>
    <w:rsid w:val="001F3E69"/>
    <w:rsid w:val="00201295"/>
    <w:rsid w:val="00202ED9"/>
    <w:rsid w:val="002030A0"/>
    <w:rsid w:val="002053D7"/>
    <w:rsid w:val="002100BB"/>
    <w:rsid w:val="0021136B"/>
    <w:rsid w:val="00215D2F"/>
    <w:rsid w:val="0022461C"/>
    <w:rsid w:val="00225614"/>
    <w:rsid w:val="00225D0D"/>
    <w:rsid w:val="0024174B"/>
    <w:rsid w:val="00247EC3"/>
    <w:rsid w:val="002530C0"/>
    <w:rsid w:val="00253A4E"/>
    <w:rsid w:val="00264050"/>
    <w:rsid w:val="002643AF"/>
    <w:rsid w:val="002701D1"/>
    <w:rsid w:val="002729AC"/>
    <w:rsid w:val="00273572"/>
    <w:rsid w:val="00276A31"/>
    <w:rsid w:val="002904A7"/>
    <w:rsid w:val="00291105"/>
    <w:rsid w:val="0029224F"/>
    <w:rsid w:val="00292401"/>
    <w:rsid w:val="0029420A"/>
    <w:rsid w:val="002A0C9A"/>
    <w:rsid w:val="002A1A2E"/>
    <w:rsid w:val="002A6A8A"/>
    <w:rsid w:val="002A728F"/>
    <w:rsid w:val="002B178B"/>
    <w:rsid w:val="002B22AF"/>
    <w:rsid w:val="002B2879"/>
    <w:rsid w:val="002B6BFD"/>
    <w:rsid w:val="002B6D1B"/>
    <w:rsid w:val="002B761C"/>
    <w:rsid w:val="002C179B"/>
    <w:rsid w:val="002C19A9"/>
    <w:rsid w:val="002C1FD2"/>
    <w:rsid w:val="002C2781"/>
    <w:rsid w:val="002C5C7F"/>
    <w:rsid w:val="002C5E90"/>
    <w:rsid w:val="002C74F8"/>
    <w:rsid w:val="002D36E2"/>
    <w:rsid w:val="002D4F3F"/>
    <w:rsid w:val="002E0E57"/>
    <w:rsid w:val="002E6074"/>
    <w:rsid w:val="002F2BC3"/>
    <w:rsid w:val="002F41AD"/>
    <w:rsid w:val="003010A5"/>
    <w:rsid w:val="0030235D"/>
    <w:rsid w:val="0030245A"/>
    <w:rsid w:val="00307446"/>
    <w:rsid w:val="0030768C"/>
    <w:rsid w:val="00307EF3"/>
    <w:rsid w:val="00312E7B"/>
    <w:rsid w:val="003163AF"/>
    <w:rsid w:val="00316F6B"/>
    <w:rsid w:val="00317BD7"/>
    <w:rsid w:val="00321319"/>
    <w:rsid w:val="0032480C"/>
    <w:rsid w:val="00324FEE"/>
    <w:rsid w:val="003255A3"/>
    <w:rsid w:val="00330ED2"/>
    <w:rsid w:val="003376AE"/>
    <w:rsid w:val="00340532"/>
    <w:rsid w:val="0034267E"/>
    <w:rsid w:val="0034759B"/>
    <w:rsid w:val="00351C71"/>
    <w:rsid w:val="003639B7"/>
    <w:rsid w:val="003644F5"/>
    <w:rsid w:val="003777D7"/>
    <w:rsid w:val="00382443"/>
    <w:rsid w:val="00383480"/>
    <w:rsid w:val="0038624B"/>
    <w:rsid w:val="00390765"/>
    <w:rsid w:val="003911AC"/>
    <w:rsid w:val="0039394D"/>
    <w:rsid w:val="003A2C03"/>
    <w:rsid w:val="003A4910"/>
    <w:rsid w:val="003A7F5B"/>
    <w:rsid w:val="003B4926"/>
    <w:rsid w:val="003B4CFF"/>
    <w:rsid w:val="003C2A23"/>
    <w:rsid w:val="003C48F0"/>
    <w:rsid w:val="003D4070"/>
    <w:rsid w:val="003D4B2E"/>
    <w:rsid w:val="003D53EC"/>
    <w:rsid w:val="003D5C0C"/>
    <w:rsid w:val="003D782B"/>
    <w:rsid w:val="003E0E52"/>
    <w:rsid w:val="003E1E7E"/>
    <w:rsid w:val="003E54E6"/>
    <w:rsid w:val="003E5E26"/>
    <w:rsid w:val="003F2224"/>
    <w:rsid w:val="003F2F9B"/>
    <w:rsid w:val="003F3799"/>
    <w:rsid w:val="003F5051"/>
    <w:rsid w:val="003F6B0C"/>
    <w:rsid w:val="003F76CB"/>
    <w:rsid w:val="00400C07"/>
    <w:rsid w:val="00406FD6"/>
    <w:rsid w:val="00410D66"/>
    <w:rsid w:val="00415CAD"/>
    <w:rsid w:val="00416676"/>
    <w:rsid w:val="0042554D"/>
    <w:rsid w:val="00431292"/>
    <w:rsid w:val="00432444"/>
    <w:rsid w:val="00433D1B"/>
    <w:rsid w:val="004357AE"/>
    <w:rsid w:val="0043725D"/>
    <w:rsid w:val="00440217"/>
    <w:rsid w:val="00445457"/>
    <w:rsid w:val="00445492"/>
    <w:rsid w:val="004501EC"/>
    <w:rsid w:val="004502AB"/>
    <w:rsid w:val="00450EFC"/>
    <w:rsid w:val="004567CF"/>
    <w:rsid w:val="00456939"/>
    <w:rsid w:val="00461102"/>
    <w:rsid w:val="0046183E"/>
    <w:rsid w:val="00463333"/>
    <w:rsid w:val="004655FA"/>
    <w:rsid w:val="004665D1"/>
    <w:rsid w:val="00467A8E"/>
    <w:rsid w:val="0047081F"/>
    <w:rsid w:val="00474443"/>
    <w:rsid w:val="00486437"/>
    <w:rsid w:val="004A4A0D"/>
    <w:rsid w:val="004A4C7C"/>
    <w:rsid w:val="004A7C1A"/>
    <w:rsid w:val="004B6651"/>
    <w:rsid w:val="004B7C90"/>
    <w:rsid w:val="004C3213"/>
    <w:rsid w:val="004D109C"/>
    <w:rsid w:val="004D1154"/>
    <w:rsid w:val="004D3D43"/>
    <w:rsid w:val="004D6765"/>
    <w:rsid w:val="004D69CE"/>
    <w:rsid w:val="004E1682"/>
    <w:rsid w:val="004E2772"/>
    <w:rsid w:val="004F24F7"/>
    <w:rsid w:val="004F35CF"/>
    <w:rsid w:val="004F45C2"/>
    <w:rsid w:val="00502883"/>
    <w:rsid w:val="005037E0"/>
    <w:rsid w:val="00503EC5"/>
    <w:rsid w:val="0050759E"/>
    <w:rsid w:val="0050773E"/>
    <w:rsid w:val="00507A50"/>
    <w:rsid w:val="005133C0"/>
    <w:rsid w:val="0051590A"/>
    <w:rsid w:val="00521EA3"/>
    <w:rsid w:val="00523093"/>
    <w:rsid w:val="005239B1"/>
    <w:rsid w:val="005305F6"/>
    <w:rsid w:val="00533858"/>
    <w:rsid w:val="00544300"/>
    <w:rsid w:val="005509C3"/>
    <w:rsid w:val="00550A11"/>
    <w:rsid w:val="00551EB7"/>
    <w:rsid w:val="00552D39"/>
    <w:rsid w:val="00560107"/>
    <w:rsid w:val="005604AC"/>
    <w:rsid w:val="005650E9"/>
    <w:rsid w:val="00567731"/>
    <w:rsid w:val="00570E4B"/>
    <w:rsid w:val="00573DB7"/>
    <w:rsid w:val="00575B06"/>
    <w:rsid w:val="00575E28"/>
    <w:rsid w:val="00594154"/>
    <w:rsid w:val="00597648"/>
    <w:rsid w:val="005A498A"/>
    <w:rsid w:val="005A52F3"/>
    <w:rsid w:val="005A54E6"/>
    <w:rsid w:val="005B1BA6"/>
    <w:rsid w:val="005B28C0"/>
    <w:rsid w:val="005B38D0"/>
    <w:rsid w:val="005B440E"/>
    <w:rsid w:val="005B4B36"/>
    <w:rsid w:val="005B658B"/>
    <w:rsid w:val="005B6C9C"/>
    <w:rsid w:val="005B7CAE"/>
    <w:rsid w:val="005C2F65"/>
    <w:rsid w:val="005C3ADA"/>
    <w:rsid w:val="005C7705"/>
    <w:rsid w:val="005D1C4D"/>
    <w:rsid w:val="005D59A1"/>
    <w:rsid w:val="005D672D"/>
    <w:rsid w:val="005E0085"/>
    <w:rsid w:val="005E5890"/>
    <w:rsid w:val="005E7056"/>
    <w:rsid w:val="005F03AF"/>
    <w:rsid w:val="005F3AD9"/>
    <w:rsid w:val="005F4E9B"/>
    <w:rsid w:val="005F6786"/>
    <w:rsid w:val="005F787F"/>
    <w:rsid w:val="00600C9A"/>
    <w:rsid w:val="00601128"/>
    <w:rsid w:val="00605F91"/>
    <w:rsid w:val="006115DC"/>
    <w:rsid w:val="00613CF4"/>
    <w:rsid w:val="006146F1"/>
    <w:rsid w:val="00617FA2"/>
    <w:rsid w:val="00622D3D"/>
    <w:rsid w:val="00630907"/>
    <w:rsid w:val="006363D0"/>
    <w:rsid w:val="00643844"/>
    <w:rsid w:val="00643E39"/>
    <w:rsid w:val="00644C0B"/>
    <w:rsid w:val="00645B23"/>
    <w:rsid w:val="00647E5C"/>
    <w:rsid w:val="0065052A"/>
    <w:rsid w:val="00656669"/>
    <w:rsid w:val="00656EB3"/>
    <w:rsid w:val="00664D0F"/>
    <w:rsid w:val="00665234"/>
    <w:rsid w:val="00665648"/>
    <w:rsid w:val="00672356"/>
    <w:rsid w:val="00685E05"/>
    <w:rsid w:val="00687055"/>
    <w:rsid w:val="006870F6"/>
    <w:rsid w:val="006876E1"/>
    <w:rsid w:val="00692D17"/>
    <w:rsid w:val="00694F18"/>
    <w:rsid w:val="00695F62"/>
    <w:rsid w:val="00696390"/>
    <w:rsid w:val="006967CE"/>
    <w:rsid w:val="006A1A53"/>
    <w:rsid w:val="006A26EB"/>
    <w:rsid w:val="006A2E38"/>
    <w:rsid w:val="006A3A00"/>
    <w:rsid w:val="006A3E0E"/>
    <w:rsid w:val="006A42F7"/>
    <w:rsid w:val="006A4B43"/>
    <w:rsid w:val="006A5D71"/>
    <w:rsid w:val="006A768F"/>
    <w:rsid w:val="006B192C"/>
    <w:rsid w:val="006B5863"/>
    <w:rsid w:val="006B6113"/>
    <w:rsid w:val="006B6DBF"/>
    <w:rsid w:val="006C0ADF"/>
    <w:rsid w:val="006C17F7"/>
    <w:rsid w:val="006C7568"/>
    <w:rsid w:val="006D2C6C"/>
    <w:rsid w:val="006D4125"/>
    <w:rsid w:val="006D4249"/>
    <w:rsid w:val="006D5798"/>
    <w:rsid w:val="006D58D7"/>
    <w:rsid w:val="006D6539"/>
    <w:rsid w:val="006D75DE"/>
    <w:rsid w:val="006D7FD6"/>
    <w:rsid w:val="006E0051"/>
    <w:rsid w:val="006E261E"/>
    <w:rsid w:val="006E5DCD"/>
    <w:rsid w:val="006E73A7"/>
    <w:rsid w:val="006F1C6A"/>
    <w:rsid w:val="006F27C3"/>
    <w:rsid w:val="006F38BF"/>
    <w:rsid w:val="006F6B63"/>
    <w:rsid w:val="006F74D8"/>
    <w:rsid w:val="00701F92"/>
    <w:rsid w:val="007051F9"/>
    <w:rsid w:val="00706ADC"/>
    <w:rsid w:val="00707BF9"/>
    <w:rsid w:val="00707C30"/>
    <w:rsid w:val="00707FCE"/>
    <w:rsid w:val="00712A4F"/>
    <w:rsid w:val="00721067"/>
    <w:rsid w:val="00721AD9"/>
    <w:rsid w:val="0072302E"/>
    <w:rsid w:val="007230B3"/>
    <w:rsid w:val="00724445"/>
    <w:rsid w:val="00726C51"/>
    <w:rsid w:val="00727E12"/>
    <w:rsid w:val="0073011A"/>
    <w:rsid w:val="0073253E"/>
    <w:rsid w:val="00735C67"/>
    <w:rsid w:val="007425BE"/>
    <w:rsid w:val="007432C1"/>
    <w:rsid w:val="00743876"/>
    <w:rsid w:val="007442DA"/>
    <w:rsid w:val="00752B55"/>
    <w:rsid w:val="00754BCE"/>
    <w:rsid w:val="00756F08"/>
    <w:rsid w:val="00757867"/>
    <w:rsid w:val="00764EC3"/>
    <w:rsid w:val="00765D08"/>
    <w:rsid w:val="007726C8"/>
    <w:rsid w:val="00773C4D"/>
    <w:rsid w:val="00774227"/>
    <w:rsid w:val="00774EA3"/>
    <w:rsid w:val="00775BA5"/>
    <w:rsid w:val="007765D3"/>
    <w:rsid w:val="00776F20"/>
    <w:rsid w:val="00776FA1"/>
    <w:rsid w:val="0078204A"/>
    <w:rsid w:val="007821BF"/>
    <w:rsid w:val="007842B5"/>
    <w:rsid w:val="00791F97"/>
    <w:rsid w:val="00794C0C"/>
    <w:rsid w:val="007A0EF5"/>
    <w:rsid w:val="007A1584"/>
    <w:rsid w:val="007A4699"/>
    <w:rsid w:val="007A62AB"/>
    <w:rsid w:val="007A7E7D"/>
    <w:rsid w:val="007B0479"/>
    <w:rsid w:val="007B2489"/>
    <w:rsid w:val="007B5455"/>
    <w:rsid w:val="007B62BA"/>
    <w:rsid w:val="007C0D31"/>
    <w:rsid w:val="007C239B"/>
    <w:rsid w:val="007C27B2"/>
    <w:rsid w:val="007C2F13"/>
    <w:rsid w:val="007C3162"/>
    <w:rsid w:val="007C4157"/>
    <w:rsid w:val="007C6DF1"/>
    <w:rsid w:val="007D34B6"/>
    <w:rsid w:val="007D3834"/>
    <w:rsid w:val="007D60BD"/>
    <w:rsid w:val="007D7118"/>
    <w:rsid w:val="007E2AC5"/>
    <w:rsid w:val="007E5381"/>
    <w:rsid w:val="007E7A70"/>
    <w:rsid w:val="007F085E"/>
    <w:rsid w:val="007F189C"/>
    <w:rsid w:val="007F6C78"/>
    <w:rsid w:val="008018E2"/>
    <w:rsid w:val="00806C1C"/>
    <w:rsid w:val="00810EAC"/>
    <w:rsid w:val="008130DC"/>
    <w:rsid w:val="00813379"/>
    <w:rsid w:val="008166F4"/>
    <w:rsid w:val="008231C2"/>
    <w:rsid w:val="00823688"/>
    <w:rsid w:val="00826EEB"/>
    <w:rsid w:val="00827A1E"/>
    <w:rsid w:val="00834AC7"/>
    <w:rsid w:val="008350C7"/>
    <w:rsid w:val="00837258"/>
    <w:rsid w:val="00837D60"/>
    <w:rsid w:val="00842DE8"/>
    <w:rsid w:val="008432AA"/>
    <w:rsid w:val="00855919"/>
    <w:rsid w:val="0086142B"/>
    <w:rsid w:val="00863043"/>
    <w:rsid w:val="00863E9D"/>
    <w:rsid w:val="00871DF1"/>
    <w:rsid w:val="00871E24"/>
    <w:rsid w:val="00872DF4"/>
    <w:rsid w:val="00873210"/>
    <w:rsid w:val="00883FC9"/>
    <w:rsid w:val="00884E57"/>
    <w:rsid w:val="00890ADD"/>
    <w:rsid w:val="008916C6"/>
    <w:rsid w:val="00893234"/>
    <w:rsid w:val="0089543B"/>
    <w:rsid w:val="00895DB7"/>
    <w:rsid w:val="008A69E5"/>
    <w:rsid w:val="008A6B02"/>
    <w:rsid w:val="008A761E"/>
    <w:rsid w:val="008B0F28"/>
    <w:rsid w:val="008B1349"/>
    <w:rsid w:val="008B27AF"/>
    <w:rsid w:val="008B393C"/>
    <w:rsid w:val="008B492F"/>
    <w:rsid w:val="008C0D6B"/>
    <w:rsid w:val="008C46F8"/>
    <w:rsid w:val="008C4F7F"/>
    <w:rsid w:val="008C5A1E"/>
    <w:rsid w:val="008D183B"/>
    <w:rsid w:val="008D437F"/>
    <w:rsid w:val="008D4B68"/>
    <w:rsid w:val="008D63D1"/>
    <w:rsid w:val="008D7958"/>
    <w:rsid w:val="008E471D"/>
    <w:rsid w:val="008E641B"/>
    <w:rsid w:val="008F1F2B"/>
    <w:rsid w:val="008F2D0B"/>
    <w:rsid w:val="008F6909"/>
    <w:rsid w:val="008F71FF"/>
    <w:rsid w:val="00900694"/>
    <w:rsid w:val="00900909"/>
    <w:rsid w:val="00903325"/>
    <w:rsid w:val="00904560"/>
    <w:rsid w:val="00905BB5"/>
    <w:rsid w:val="009064E7"/>
    <w:rsid w:val="00907852"/>
    <w:rsid w:val="00910A53"/>
    <w:rsid w:val="00912EC6"/>
    <w:rsid w:val="009131F2"/>
    <w:rsid w:val="00915D38"/>
    <w:rsid w:val="00916F6A"/>
    <w:rsid w:val="009207A1"/>
    <w:rsid w:val="009324E4"/>
    <w:rsid w:val="00936234"/>
    <w:rsid w:val="00943EEA"/>
    <w:rsid w:val="0094498C"/>
    <w:rsid w:val="00960380"/>
    <w:rsid w:val="009616DB"/>
    <w:rsid w:val="00965846"/>
    <w:rsid w:val="00970F4C"/>
    <w:rsid w:val="00971B69"/>
    <w:rsid w:val="00973244"/>
    <w:rsid w:val="009775E1"/>
    <w:rsid w:val="00983001"/>
    <w:rsid w:val="00986A17"/>
    <w:rsid w:val="00990BD0"/>
    <w:rsid w:val="009A5256"/>
    <w:rsid w:val="009A58DC"/>
    <w:rsid w:val="009A6298"/>
    <w:rsid w:val="009B2B7C"/>
    <w:rsid w:val="009B51A1"/>
    <w:rsid w:val="009B5C52"/>
    <w:rsid w:val="009B7B1A"/>
    <w:rsid w:val="009C4789"/>
    <w:rsid w:val="009D48A2"/>
    <w:rsid w:val="009D4E98"/>
    <w:rsid w:val="009D51D8"/>
    <w:rsid w:val="009D6C8F"/>
    <w:rsid w:val="009D765E"/>
    <w:rsid w:val="009E4CC9"/>
    <w:rsid w:val="009E61BF"/>
    <w:rsid w:val="009F1213"/>
    <w:rsid w:val="009F6396"/>
    <w:rsid w:val="00A002CD"/>
    <w:rsid w:val="00A016A4"/>
    <w:rsid w:val="00A01F8D"/>
    <w:rsid w:val="00A02228"/>
    <w:rsid w:val="00A07627"/>
    <w:rsid w:val="00A13D46"/>
    <w:rsid w:val="00A16EAE"/>
    <w:rsid w:val="00A23F84"/>
    <w:rsid w:val="00A25CD4"/>
    <w:rsid w:val="00A27041"/>
    <w:rsid w:val="00A309B2"/>
    <w:rsid w:val="00A30B80"/>
    <w:rsid w:val="00A315BC"/>
    <w:rsid w:val="00A329AE"/>
    <w:rsid w:val="00A34311"/>
    <w:rsid w:val="00A35506"/>
    <w:rsid w:val="00A363D9"/>
    <w:rsid w:val="00A37484"/>
    <w:rsid w:val="00A3748E"/>
    <w:rsid w:val="00A4218C"/>
    <w:rsid w:val="00A42DEE"/>
    <w:rsid w:val="00A47518"/>
    <w:rsid w:val="00A500BE"/>
    <w:rsid w:val="00A51B22"/>
    <w:rsid w:val="00A55089"/>
    <w:rsid w:val="00A61E85"/>
    <w:rsid w:val="00A633AD"/>
    <w:rsid w:val="00A6397C"/>
    <w:rsid w:val="00A66B82"/>
    <w:rsid w:val="00A703DA"/>
    <w:rsid w:val="00A72596"/>
    <w:rsid w:val="00A80E3A"/>
    <w:rsid w:val="00A81363"/>
    <w:rsid w:val="00A8268D"/>
    <w:rsid w:val="00A83EB3"/>
    <w:rsid w:val="00A85263"/>
    <w:rsid w:val="00A86E7D"/>
    <w:rsid w:val="00A87C15"/>
    <w:rsid w:val="00A921BE"/>
    <w:rsid w:val="00A94944"/>
    <w:rsid w:val="00A95E00"/>
    <w:rsid w:val="00AA0FC6"/>
    <w:rsid w:val="00AA1AC5"/>
    <w:rsid w:val="00AA2A0E"/>
    <w:rsid w:val="00AA3C32"/>
    <w:rsid w:val="00AA4D6A"/>
    <w:rsid w:val="00AB13C9"/>
    <w:rsid w:val="00AC42C1"/>
    <w:rsid w:val="00AC4DEE"/>
    <w:rsid w:val="00AD1C9C"/>
    <w:rsid w:val="00AD293C"/>
    <w:rsid w:val="00AD3536"/>
    <w:rsid w:val="00AD3A49"/>
    <w:rsid w:val="00AD7377"/>
    <w:rsid w:val="00AE0CE7"/>
    <w:rsid w:val="00AE0ED7"/>
    <w:rsid w:val="00AF296F"/>
    <w:rsid w:val="00AF3AE8"/>
    <w:rsid w:val="00AF3DAC"/>
    <w:rsid w:val="00AF3F65"/>
    <w:rsid w:val="00AF644E"/>
    <w:rsid w:val="00AF7208"/>
    <w:rsid w:val="00B031DC"/>
    <w:rsid w:val="00B03FFE"/>
    <w:rsid w:val="00B0708C"/>
    <w:rsid w:val="00B106CD"/>
    <w:rsid w:val="00B10931"/>
    <w:rsid w:val="00B10F00"/>
    <w:rsid w:val="00B17A5F"/>
    <w:rsid w:val="00B200DF"/>
    <w:rsid w:val="00B2012D"/>
    <w:rsid w:val="00B209A5"/>
    <w:rsid w:val="00B24DA8"/>
    <w:rsid w:val="00B25220"/>
    <w:rsid w:val="00B3006C"/>
    <w:rsid w:val="00B32056"/>
    <w:rsid w:val="00B34D66"/>
    <w:rsid w:val="00B35A5E"/>
    <w:rsid w:val="00B426EA"/>
    <w:rsid w:val="00B429F5"/>
    <w:rsid w:val="00B44008"/>
    <w:rsid w:val="00B465DD"/>
    <w:rsid w:val="00B50116"/>
    <w:rsid w:val="00B52678"/>
    <w:rsid w:val="00B562D9"/>
    <w:rsid w:val="00B56F04"/>
    <w:rsid w:val="00B57C6F"/>
    <w:rsid w:val="00B61486"/>
    <w:rsid w:val="00B63D07"/>
    <w:rsid w:val="00B63E63"/>
    <w:rsid w:val="00B663A9"/>
    <w:rsid w:val="00B66C94"/>
    <w:rsid w:val="00B728DD"/>
    <w:rsid w:val="00B73575"/>
    <w:rsid w:val="00B73634"/>
    <w:rsid w:val="00B8750E"/>
    <w:rsid w:val="00B918F7"/>
    <w:rsid w:val="00B91AE8"/>
    <w:rsid w:val="00B96C7C"/>
    <w:rsid w:val="00BA2BF4"/>
    <w:rsid w:val="00BA2DA3"/>
    <w:rsid w:val="00BA4236"/>
    <w:rsid w:val="00BB300C"/>
    <w:rsid w:val="00BB4CC4"/>
    <w:rsid w:val="00BB5851"/>
    <w:rsid w:val="00BB754C"/>
    <w:rsid w:val="00BC0D7D"/>
    <w:rsid w:val="00BC46DE"/>
    <w:rsid w:val="00BC4846"/>
    <w:rsid w:val="00BC75DC"/>
    <w:rsid w:val="00BD0F96"/>
    <w:rsid w:val="00BD1FC1"/>
    <w:rsid w:val="00BD39D8"/>
    <w:rsid w:val="00BE355C"/>
    <w:rsid w:val="00BE3C0B"/>
    <w:rsid w:val="00BE626A"/>
    <w:rsid w:val="00BE6C92"/>
    <w:rsid w:val="00BE730E"/>
    <w:rsid w:val="00BF0A5F"/>
    <w:rsid w:val="00BF1787"/>
    <w:rsid w:val="00BF38C2"/>
    <w:rsid w:val="00BF750E"/>
    <w:rsid w:val="00C04A96"/>
    <w:rsid w:val="00C07A18"/>
    <w:rsid w:val="00C102AF"/>
    <w:rsid w:val="00C13DD1"/>
    <w:rsid w:val="00C13E4F"/>
    <w:rsid w:val="00C144A1"/>
    <w:rsid w:val="00C14E4F"/>
    <w:rsid w:val="00C178C5"/>
    <w:rsid w:val="00C226D4"/>
    <w:rsid w:val="00C22B45"/>
    <w:rsid w:val="00C27AC5"/>
    <w:rsid w:val="00C30749"/>
    <w:rsid w:val="00C32021"/>
    <w:rsid w:val="00C328A9"/>
    <w:rsid w:val="00C339E0"/>
    <w:rsid w:val="00C36AA4"/>
    <w:rsid w:val="00C37256"/>
    <w:rsid w:val="00C415A1"/>
    <w:rsid w:val="00C433E7"/>
    <w:rsid w:val="00C4556A"/>
    <w:rsid w:val="00C470F8"/>
    <w:rsid w:val="00C501AB"/>
    <w:rsid w:val="00C509A6"/>
    <w:rsid w:val="00C51A89"/>
    <w:rsid w:val="00C52949"/>
    <w:rsid w:val="00C53EAF"/>
    <w:rsid w:val="00C55CE0"/>
    <w:rsid w:val="00C5689E"/>
    <w:rsid w:val="00C60114"/>
    <w:rsid w:val="00C6203D"/>
    <w:rsid w:val="00C66353"/>
    <w:rsid w:val="00C701FB"/>
    <w:rsid w:val="00C74079"/>
    <w:rsid w:val="00C7496C"/>
    <w:rsid w:val="00C81483"/>
    <w:rsid w:val="00C86A3B"/>
    <w:rsid w:val="00C90C05"/>
    <w:rsid w:val="00C95EA6"/>
    <w:rsid w:val="00CA02C7"/>
    <w:rsid w:val="00CA08B0"/>
    <w:rsid w:val="00CA10DD"/>
    <w:rsid w:val="00CA1D64"/>
    <w:rsid w:val="00CA4488"/>
    <w:rsid w:val="00CA559F"/>
    <w:rsid w:val="00CA58B6"/>
    <w:rsid w:val="00CB0204"/>
    <w:rsid w:val="00CB1E71"/>
    <w:rsid w:val="00CB6870"/>
    <w:rsid w:val="00CB7918"/>
    <w:rsid w:val="00CB7C59"/>
    <w:rsid w:val="00CC008C"/>
    <w:rsid w:val="00CC2653"/>
    <w:rsid w:val="00CC29FF"/>
    <w:rsid w:val="00CD1A0F"/>
    <w:rsid w:val="00CD59F8"/>
    <w:rsid w:val="00CE00CC"/>
    <w:rsid w:val="00CE0F9E"/>
    <w:rsid w:val="00CE7C50"/>
    <w:rsid w:val="00CF41FA"/>
    <w:rsid w:val="00CF6A61"/>
    <w:rsid w:val="00D0379A"/>
    <w:rsid w:val="00D10652"/>
    <w:rsid w:val="00D117C7"/>
    <w:rsid w:val="00D17CB2"/>
    <w:rsid w:val="00D21445"/>
    <w:rsid w:val="00D2166F"/>
    <w:rsid w:val="00D220C1"/>
    <w:rsid w:val="00D22C94"/>
    <w:rsid w:val="00D30BA6"/>
    <w:rsid w:val="00D45369"/>
    <w:rsid w:val="00D4584D"/>
    <w:rsid w:val="00D50181"/>
    <w:rsid w:val="00D50899"/>
    <w:rsid w:val="00D5157C"/>
    <w:rsid w:val="00D51872"/>
    <w:rsid w:val="00D609A2"/>
    <w:rsid w:val="00D64986"/>
    <w:rsid w:val="00D72BD7"/>
    <w:rsid w:val="00D755BF"/>
    <w:rsid w:val="00D8146A"/>
    <w:rsid w:val="00D84CBB"/>
    <w:rsid w:val="00D85F9B"/>
    <w:rsid w:val="00D86E81"/>
    <w:rsid w:val="00D9374A"/>
    <w:rsid w:val="00D93969"/>
    <w:rsid w:val="00DA1238"/>
    <w:rsid w:val="00DA2FD6"/>
    <w:rsid w:val="00DA3D6E"/>
    <w:rsid w:val="00DA69C9"/>
    <w:rsid w:val="00DB2D3C"/>
    <w:rsid w:val="00DC1113"/>
    <w:rsid w:val="00DC318E"/>
    <w:rsid w:val="00DC3DC2"/>
    <w:rsid w:val="00DC49C8"/>
    <w:rsid w:val="00DD0307"/>
    <w:rsid w:val="00DD0E14"/>
    <w:rsid w:val="00DD15C0"/>
    <w:rsid w:val="00DD5CB4"/>
    <w:rsid w:val="00DE17F9"/>
    <w:rsid w:val="00DE31BF"/>
    <w:rsid w:val="00DF146D"/>
    <w:rsid w:val="00DF260C"/>
    <w:rsid w:val="00DF4A23"/>
    <w:rsid w:val="00E02C86"/>
    <w:rsid w:val="00E02CA0"/>
    <w:rsid w:val="00E03942"/>
    <w:rsid w:val="00E07683"/>
    <w:rsid w:val="00E07F09"/>
    <w:rsid w:val="00E14587"/>
    <w:rsid w:val="00E16532"/>
    <w:rsid w:val="00E2154E"/>
    <w:rsid w:val="00E21A23"/>
    <w:rsid w:val="00E2204D"/>
    <w:rsid w:val="00E25620"/>
    <w:rsid w:val="00E25E75"/>
    <w:rsid w:val="00E26F88"/>
    <w:rsid w:val="00E27D22"/>
    <w:rsid w:val="00E27FDE"/>
    <w:rsid w:val="00E31D71"/>
    <w:rsid w:val="00E36730"/>
    <w:rsid w:val="00E37D62"/>
    <w:rsid w:val="00E4402C"/>
    <w:rsid w:val="00E4468B"/>
    <w:rsid w:val="00E46535"/>
    <w:rsid w:val="00E53565"/>
    <w:rsid w:val="00E5546B"/>
    <w:rsid w:val="00E556D5"/>
    <w:rsid w:val="00E633D9"/>
    <w:rsid w:val="00E701AB"/>
    <w:rsid w:val="00E76DD4"/>
    <w:rsid w:val="00E80B8A"/>
    <w:rsid w:val="00E8262C"/>
    <w:rsid w:val="00E91BB6"/>
    <w:rsid w:val="00E9548C"/>
    <w:rsid w:val="00EA0418"/>
    <w:rsid w:val="00EA5B5D"/>
    <w:rsid w:val="00EA612E"/>
    <w:rsid w:val="00EB0306"/>
    <w:rsid w:val="00EB6E7E"/>
    <w:rsid w:val="00EC0C3E"/>
    <w:rsid w:val="00EC4761"/>
    <w:rsid w:val="00EC6C4C"/>
    <w:rsid w:val="00EC7CDF"/>
    <w:rsid w:val="00ED00F9"/>
    <w:rsid w:val="00ED02C5"/>
    <w:rsid w:val="00ED197B"/>
    <w:rsid w:val="00ED1AF9"/>
    <w:rsid w:val="00ED2348"/>
    <w:rsid w:val="00ED2A9C"/>
    <w:rsid w:val="00ED5101"/>
    <w:rsid w:val="00EE421E"/>
    <w:rsid w:val="00EE5F89"/>
    <w:rsid w:val="00EE7B7C"/>
    <w:rsid w:val="00EF0E67"/>
    <w:rsid w:val="00EF13B0"/>
    <w:rsid w:val="00EF2BE2"/>
    <w:rsid w:val="00EF53B1"/>
    <w:rsid w:val="00EF555D"/>
    <w:rsid w:val="00EF5C0C"/>
    <w:rsid w:val="00F0064D"/>
    <w:rsid w:val="00F032D5"/>
    <w:rsid w:val="00F043C1"/>
    <w:rsid w:val="00F1245E"/>
    <w:rsid w:val="00F200C1"/>
    <w:rsid w:val="00F229DC"/>
    <w:rsid w:val="00F23AA1"/>
    <w:rsid w:val="00F256B3"/>
    <w:rsid w:val="00F26FDB"/>
    <w:rsid w:val="00F35CD5"/>
    <w:rsid w:val="00F37295"/>
    <w:rsid w:val="00F412E5"/>
    <w:rsid w:val="00F435EC"/>
    <w:rsid w:val="00F46F82"/>
    <w:rsid w:val="00F52502"/>
    <w:rsid w:val="00F5360B"/>
    <w:rsid w:val="00F60786"/>
    <w:rsid w:val="00F60ECC"/>
    <w:rsid w:val="00F62CC0"/>
    <w:rsid w:val="00F63420"/>
    <w:rsid w:val="00F66799"/>
    <w:rsid w:val="00F66C57"/>
    <w:rsid w:val="00F77E2C"/>
    <w:rsid w:val="00F8087C"/>
    <w:rsid w:val="00F81734"/>
    <w:rsid w:val="00F91A2B"/>
    <w:rsid w:val="00F97F9D"/>
    <w:rsid w:val="00FA49AA"/>
    <w:rsid w:val="00FA6E7A"/>
    <w:rsid w:val="00FB09BF"/>
    <w:rsid w:val="00FB0B54"/>
    <w:rsid w:val="00FB172A"/>
    <w:rsid w:val="00FB18BA"/>
    <w:rsid w:val="00FB345E"/>
    <w:rsid w:val="00FB354B"/>
    <w:rsid w:val="00FC1184"/>
    <w:rsid w:val="00FC6648"/>
    <w:rsid w:val="00FC6F7A"/>
    <w:rsid w:val="00FD5512"/>
    <w:rsid w:val="00FD76A0"/>
    <w:rsid w:val="00FE1743"/>
    <w:rsid w:val="00FE2AD9"/>
    <w:rsid w:val="00FE4B41"/>
    <w:rsid w:val="00FF1B2C"/>
    <w:rsid w:val="00FF21B0"/>
    <w:rsid w:val="00FF7D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72F2FC-7617-4ECE-8CB5-83580A606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0E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0EA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704</Words>
  <Characters>9715</Characters>
  <Application>Microsoft Office Word</Application>
  <DocSecurity>0</DocSecurity>
  <Lines>80</Lines>
  <Paragraphs>22</Paragraphs>
  <ScaleCrop>false</ScaleCrop>
  <Company>Hewlett-Packard Company</Company>
  <LinksUpToDate>false</LinksUpToDate>
  <CharactersWithSpaces>11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allar</dc:creator>
  <cp:keywords/>
  <dc:description/>
  <cp:lastModifiedBy>Lauren Wallar</cp:lastModifiedBy>
  <cp:revision>2</cp:revision>
  <dcterms:created xsi:type="dcterms:W3CDTF">2019-08-06T18:55:00Z</dcterms:created>
  <dcterms:modified xsi:type="dcterms:W3CDTF">2020-02-26T18:55:00Z</dcterms:modified>
</cp:coreProperties>
</file>